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szCs w:val="21"/>
        </w:rPr>
        <w:t>Supplementary Table 1</w:t>
      </w:r>
      <w:r>
        <w:rPr>
          <w:rFonts w:ascii="Times New Roman" w:hAnsi="Times New Roman" w:eastAsia="Arial" w:cs="Times New Roman"/>
          <w:b/>
          <w:bCs/>
          <w:szCs w:val="21"/>
          <w:shd w:val="clear" w:color="auto" w:fill="FBFBFB"/>
        </w:rPr>
        <w:t>|</w:t>
      </w:r>
      <w:r>
        <w:rPr>
          <w:rFonts w:ascii="Times New Roman" w:hAnsi="Times New Roman" w:eastAsia="宋体" w:cs="Times New Roman"/>
          <w:b/>
          <w:bCs/>
          <w:szCs w:val="21"/>
          <w:shd w:val="clear" w:color="auto" w:fill="FBFBFB"/>
        </w:rPr>
        <w:t xml:space="preserve"> </w:t>
      </w:r>
      <w:r>
        <w:rPr>
          <w:rFonts w:ascii="Times New Roman" w:hAnsi="Times New Roman" w:eastAsia="宋体" w:cs="Times New Roman"/>
          <w:szCs w:val="21"/>
          <w:shd w:val="clear" w:color="auto" w:fill="FBFBFB"/>
        </w:rPr>
        <w:t>I</w:t>
      </w:r>
      <w:r>
        <w:rPr>
          <w:rFonts w:ascii="Times New Roman" w:hAnsi="Times New Roman" w:cs="Times New Roman"/>
          <w:szCs w:val="21"/>
        </w:rPr>
        <w:t>slet autoantibodies, and HLA genotypes</w:t>
      </w:r>
      <w:bookmarkStart w:id="0" w:name="_GoBack"/>
      <w:bookmarkEnd w:id="0"/>
    </w:p>
    <w:tbl>
      <w:tblPr>
        <w:tblStyle w:val="4"/>
        <w:tblW w:w="7676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1666"/>
        <w:gridCol w:w="795"/>
        <w:gridCol w:w="553"/>
        <w:gridCol w:w="1482"/>
        <w:gridCol w:w="26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Authors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Age/y</w:t>
            </w:r>
          </w:p>
        </w:tc>
        <w:tc>
          <w:tcPr>
            <w:tcW w:w="5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Pancreas autoantibodies</w:t>
            </w:r>
          </w:p>
        </w:tc>
        <w:tc>
          <w:tcPr>
            <w:tcW w:w="26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LA typ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J. Yang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Yang&lt;/Author&gt;&lt;Year&gt;2022&lt;/Year&gt;&lt;RecNum&gt;644&lt;/RecNum&gt;&lt;DisplayText&gt;(1)&lt;/DisplayText&gt;&lt;record&gt;&lt;rec-number&gt;644&lt;/rec-number&gt;&lt;foreign-keys&gt;&lt;key app="EN" db-id="0dzvxe5xpeferneww9evss0opws9t9srvtt2" timestamp="1655380951"&gt;644&lt;/key&gt;&lt;/foreign-keys&gt;&lt;ref-type name="Journal Article"&gt;17&lt;/ref-type&gt;&lt;contributors&gt;&lt;authors&gt;&lt;author&gt;Yang, J.&lt;/author&gt;&lt;author&gt;Wang, Y.&lt;/author&gt;&lt;author&gt;Tong, X. M.&lt;/author&gt;&lt;/authors&gt;&lt;/contributors&gt;&lt;auth-address&gt;Clinical Laboratory Center, Zhejiang Provincial People&amp;apos;s Hospital, Hangzhou 310014, Zhejiang Province, China.&amp;#xD;Clinical Research Institute, Zhejiang Provincial People&amp;apos;s Hospital, Hangzhou 310014, Zhejiang Province, China.&amp;#xD;Department of Hematology, Clinical Trial Institute, Zhejiang Provincial People&amp;apos;s Hospital, Hangzhou 310014, Zhejiang Province, China. tongxiangmin@163.com.&lt;/auth-address&gt;&lt;titles&gt;&lt;title&gt;Sintilimab-induced autoimmune diabetes: A case report and review of the literature&lt;/title&gt;&lt;secondary-title&gt;World J Clin Cases&lt;/secondary-title&gt;&lt;/titles&gt;&lt;periodical&gt;&lt;full-title&gt;World J Clin Cases&lt;/full-title&gt;&lt;/periodical&gt;&lt;pages&gt;1263-1277&lt;/pages&gt;&lt;volume&gt;10&lt;/volume&gt;&lt;number&gt;4&lt;/number&gt;&lt;keywords&gt;&lt;keyword&gt;Autoimmune diabetes&lt;/keyword&gt;&lt;keyword&gt;Case report&lt;/keyword&gt;&lt;keyword&gt;Immune related adverse effects&lt;/keyword&gt;&lt;keyword&gt;Sintilimab&lt;/keyword&gt;&lt;keyword&gt;Small cell lung cancer&lt;/keyword&gt;&lt;/keywords&gt;&lt;dates&gt;&lt;year&gt;2022&lt;/year&gt;&lt;pub-dates&gt;&lt;date&gt;Feb 6&lt;/date&gt;&lt;/pub-dates&gt;&lt;/dates&gt;&lt;isbn&gt;2307-8960 (Print)&amp;#xD;2307-8960&lt;/isbn&gt;&lt;accession-num&gt;35211559&lt;/accession-num&gt;&lt;urls&gt;&lt;/urls&gt;&lt;custom1&gt;Conflict-of-interest statement: The authors declare that there is no conflict of interest that could be perceived as prejudicing the impartiality of the research reported.&lt;/custom1&gt;&lt;custom2&gt;PMC8855200&lt;/custom2&gt;&lt;electronic-resource-num&gt;10.12998/wjcc.v10.i4.12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553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60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04:01-14:03, DPB1*02:01-02:01, DQB1*03:01-03: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. Hatayam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Hatayama&lt;/Author&gt;&lt;Year&gt;2022&lt;/Year&gt;&lt;RecNum&gt;643&lt;/RecNum&gt;&lt;DisplayText&gt;(2)&lt;/DisplayText&gt;&lt;record&gt;&lt;rec-number&gt;643&lt;/rec-number&gt;&lt;foreign-keys&gt;&lt;key app="EN" db-id="0dzvxe5xpeferneww9evss0opws9t9srvtt2" timestamp="1655123369"&gt;643&lt;/key&gt;&lt;/foreign-keys&gt;&lt;ref-type name="Journal Article"&gt;17&lt;/ref-type&gt;&lt;contributors&gt;&lt;authors&gt;&lt;author&gt;Hatayama, S.&lt;/author&gt;&lt;author&gt;Kodama, S.&lt;/author&gt;&lt;author&gt;Kawana, Y.&lt;/author&gt;&lt;author&gt;Otake, S.&lt;/author&gt;&lt;author&gt;Sato, D.&lt;/author&gt;&lt;author&gt;Horiuchi, T.&lt;/author&gt;&lt;author&gt;Takahashi, K.&lt;/author&gt;&lt;author&gt;Kaneko, K.&lt;/author&gt;&lt;author&gt;Imai, J.&lt;/author&gt;&lt;author&gt;Katagiri, H.&lt;/author&gt;&lt;/authors&gt;&lt;/contributors&gt;&lt;auth-address&gt;Department of Diabetes and Metabolism, Tohoku University Hospital, Sendai, Japan.&lt;/auth-address&gt;&lt;titles&gt;&lt;title&gt;Two cases with fulminant type 1 diabetes that developed long after cessation of immune checkpoint inhibitor treatment&lt;/title&gt;&lt;secondary-title&gt;J Diabetes Investig&lt;/secondary-title&gt;&lt;/titles&gt;&lt;periodical&gt;&lt;full-title&gt;J Diabetes Investig&lt;/full-title&gt;&lt;/periodical&gt;&lt;edition&gt;20220409&lt;/edition&gt;&lt;keywords&gt;&lt;keyword&gt;Fulminant type 1 diabetes&lt;/keyword&gt;&lt;keyword&gt;Immune checkpoint inhibitors&lt;/keyword&gt;&lt;keyword&gt;Immune-related adverse events&lt;/keyword&gt;&lt;/keywords&gt;&lt;dates&gt;&lt;year&gt;2022&lt;/year&gt;&lt;pub-dates&gt;&lt;date&gt;Apr 9&lt;/date&gt;&lt;/pub-dates&gt;&lt;/dates&gt;&lt;isbn&gt;2040-1116&lt;/isbn&gt;&lt;accession-num&gt;35396830&lt;/accession-num&gt;&lt;urls&gt;&lt;/urls&gt;&lt;electronic-resource-num&gt;10.1111/jdi.138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 *13:02, DQB1 *06: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. Alchalab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Alchalabi&lt;/Author&gt;&lt;Year&gt;2022&lt;/Year&gt;&lt;RecNum&gt;636&lt;/RecNum&gt;&lt;DisplayText&gt;(3)&lt;/DisplayText&gt;&lt;record&gt;&lt;rec-number&gt;636&lt;/rec-number&gt;&lt;foreign-keys&gt;&lt;key app="EN" db-id="0dzvxe5xpeferneww9evss0opws9t9srvtt2" timestamp="1655022074"&gt;636&lt;/key&gt;&lt;/foreign-keys&gt;&lt;ref-type name="Journal Article"&gt;17&lt;/ref-type&gt;&lt;contributors&gt;&lt;authors&gt;&lt;author&gt;Alchalabi, H.&lt;/author&gt;&lt;author&gt;Albustani, S.&lt;/author&gt;&lt;author&gt;Fareen, N.&lt;/author&gt;&lt;author&gt;Udongwo, N.&lt;/author&gt;&lt;author&gt;Chaughtai, S.&lt;/author&gt;&lt;author&gt;Holland, S.&lt;/author&gt;&lt;/authors&gt;&lt;/contributors&gt;&lt;auth-address&gt;Internal Medicine, Jersey Shore University Medical Center, Neptune Township, USA.&amp;#xD;Endocrinology, Diabetes and Metabolism, Jersey Shore University Medical Center, Neptune Township, USA.&lt;/auth-address&gt;&lt;titles&gt;&lt;title&gt;An Unusual Etiology of Hypothyroidism and New-Onset Insulin-Dependent Diabetes: A Rare Side Effect of Nivolumab&lt;/title&gt;&lt;secondary-title&gt;Cureus&lt;/secondary-title&gt;&lt;/titles&gt;&lt;periodical&gt;&lt;full-title&gt;Cureus&lt;/full-title&gt;&lt;/periodical&gt;&lt;pages&gt;e24463&lt;/pages&gt;&lt;volume&gt;14&lt;/volume&gt;&lt;number&gt;4&lt;/number&gt;&lt;edition&gt;20220425&lt;/edition&gt;&lt;keywords&gt;&lt;keyword&gt;checkpoint inhibitors&lt;/keyword&gt;&lt;keyword&gt;hypothyroidism&lt;/keyword&gt;&lt;keyword&gt;insulin-dependent diabetes&lt;/keyword&gt;&lt;keyword&gt;nivolumab&lt;/keyword&gt;&lt;keyword&gt;nivolumab induced hypothyroidism&lt;/keyword&gt;&lt;keyword&gt;nivolumab induced insulin-dependent diabetes&lt;/keyword&gt;&lt;keyword&gt;opdivo&lt;/keyword&gt;&lt;/keywords&gt;&lt;dates&gt;&lt;year&gt;2022&lt;/year&gt;&lt;pub-dates&gt;&lt;date&gt;Apr&lt;/date&gt;&lt;/pub-dates&gt;&lt;/dates&gt;&lt;isbn&gt;2168-8184 (Print)&amp;#xD;2168-8184&lt;/isbn&gt;&lt;accession-num&gt;35651456&lt;/accession-num&gt;&lt;urls&gt;&lt;/urls&gt;&lt;custom1&gt;The authors have declared that no competing interests exist.&lt;/custom1&gt;&lt;custom2&gt;PMC9135045&lt;/custom2&gt;&lt;electronic-resource-num&gt;10.7759/cureus.244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. Sato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Sato&lt;/Author&gt;&lt;Year&gt;2022&lt;/Year&gt;&lt;RecNum&gt;638&lt;/RecNum&gt;&lt;DisplayText&gt;(4)&lt;/DisplayText&gt;&lt;record&gt;&lt;rec-number&gt;638&lt;/rec-number&gt;&lt;foreign-keys&gt;&lt;key app="EN" db-id="0dzvxe5xpeferneww9evss0opws9t9srvtt2" timestamp="1655025205"&gt;638&lt;/key&gt;&lt;/foreign-keys&gt;&lt;ref-type name="Journal Article"&gt;17&lt;/ref-type&gt;&lt;contributors&gt;&lt;authors&gt;&lt;author&gt;Sato, T.&lt;/author&gt;&lt;author&gt;Kodama, S.&lt;/author&gt;&lt;author&gt;Kaneko, K.&lt;/author&gt;&lt;author&gt;Imai, J.&lt;/author&gt;&lt;author&gt;Katagiri, H.&lt;/author&gt;&lt;/authors&gt;&lt;/contributors&gt;&lt;titles&gt;&lt;title&gt;Type 1 Diabetes Mellitus Associated with Nivolumab after Second SARS-CoV-2 Vaccination, Japan&lt;/title&gt;&lt;secondary-title&gt;Emerg Infect Dis&lt;/secondary-title&gt;&lt;/titles&gt;&lt;periodical&gt;&lt;full-title&gt;Emerg Infect Dis&lt;/full-title&gt;&lt;/periodical&gt;&lt;volume&gt;28&lt;/volume&gt;&lt;number&gt;7&lt;/number&gt;&lt;edition&gt;20220425&lt;/edition&gt;&lt;keywords&gt;&lt;keyword&gt;Covid-19&lt;/keyword&gt;&lt;keyword&gt;Japan&lt;/keyword&gt;&lt;keyword&gt;SARS-CoV-2&lt;/keyword&gt;&lt;keyword&gt;coronavirus disease&lt;/keyword&gt;&lt;keyword&gt;coronaviruses&lt;/keyword&gt;&lt;keyword&gt;immune checkpoint inhibitor&lt;/keyword&gt;&lt;keyword&gt;mRNA vaccine&lt;/keyword&gt;&lt;keyword&gt;nivolumab&lt;/keyword&gt;&lt;keyword&gt;respiratory infections&lt;/keyword&gt;&lt;keyword&gt;second SARS-CoV-2 vaccination&lt;/keyword&gt;&lt;keyword&gt;severe acute respiratory syndrome coronavirus 2&lt;/keyword&gt;&lt;keyword&gt;type 1 diabetes mellitus&lt;/keyword&gt;&lt;keyword&gt;vaccines&lt;/keyword&gt;&lt;keyword&gt;virus&lt;/keyword&gt;&lt;keyword&gt;zoonoses&lt;/keyword&gt;&lt;/keywords&gt;&lt;dates&gt;&lt;year&gt;2022&lt;/year&gt;&lt;pub-dates&gt;&lt;date&gt;Apr 25&lt;/date&gt;&lt;/pub-dates&gt;&lt;/dates&gt;&lt;isbn&gt;1080-6040&lt;/isbn&gt;&lt;accession-num&gt;35468049&lt;/accession-num&gt;&lt;urls&gt;&lt;/urls&gt;&lt;electronic-resource-num&gt;10.3201/eid2807.2201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11: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QB1*03:01:01, DRB1*13:02: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QB1*06:04: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. Gant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Ganta&lt;/Author&gt;&lt;Year&gt;2022&lt;/Year&gt;&lt;RecNum&gt;642&lt;/RecNum&gt;&lt;DisplayText&gt;(5)&lt;/DisplayText&gt;&lt;record&gt;&lt;rec-number&gt;642&lt;/rec-number&gt;&lt;foreign-keys&gt;&lt;key app="EN" db-id="0dzvxe5xpeferneww9evss0opws9t9srvtt2" timestamp="1655122521"&gt;642&lt;/key&gt;&lt;/foreign-keys&gt;&lt;ref-type name="Journal Article"&gt;17&lt;/ref-type&gt;&lt;contributors&gt;&lt;authors&gt;&lt;author&gt;Ganta, N.&lt;/author&gt;&lt;author&gt;Alnabwani, D.&lt;/author&gt;&lt;author&gt;Keating, S.&lt;/author&gt;&lt;author&gt;Patel, V.&lt;/author&gt;&lt;author&gt;Bommu, V. J. L.&lt;/author&gt;&lt;author&gt;Dawoud, R.&lt;/author&gt;&lt;author&gt;Cheriyath, P.&lt;/author&gt;&lt;/authors&gt;&lt;/contributors&gt;&lt;auth-address&gt;Internal Medicine, Hackensack Meridian Ocean Medical Center, Brick, USA.&amp;#xD;Internal Medicine, Government Medical College and Hospital, Kadapa, IND.&amp;#xD;Medical School, The Hashemite University, Amman, JOR.&lt;/auth-address&gt;&lt;titles&gt;&lt;title&gt;Rare Adverse Events Related to Nivolumab, an Immune Checkpoint Inhibitor: A Case Series&lt;/title&gt;&lt;secondary-title&gt;Cureus&lt;/secondary-title&gt;&lt;/titles&gt;&lt;periodical&gt;&lt;full-title&gt;Cureus&lt;/full-title&gt;&lt;/periodical&gt;&lt;pages&gt;e22070&lt;/pages&gt;&lt;volume&gt;14&lt;/volume&gt;&lt;number&gt;2&lt;/number&gt;&lt;edition&gt;20220209&lt;/edition&gt;&lt;keywords&gt;&lt;keyword&gt;adrenal insufficiency (ai)&lt;/keyword&gt;&lt;keyword&gt;checkpoint inhibitor related autoimmune diabetes mellitus (ciadm)&lt;/keyword&gt;&lt;keyword&gt;immune checkpoint inhibitor&lt;/keyword&gt;&lt;keyword&gt;melanoma&lt;/keyword&gt;&lt;keyword&gt;nivolumab related adverse events&lt;/keyword&gt;&lt;keyword&gt;programmed death-1 (pd-1) inhibitors&lt;/keyword&gt;&lt;keyword&gt;rectal carcinoma&lt;/keyword&gt;&lt;keyword&gt;solid tumor&lt;/keyword&gt;&lt;/keywords&gt;&lt;dates&gt;&lt;year&gt;2022&lt;/year&gt;&lt;pub-dates&gt;&lt;date&gt;Feb&lt;/date&gt;&lt;/pub-dates&gt;&lt;/dates&gt;&lt;isbn&gt;2168-8184 (Print)&amp;#xD;2168-8184&lt;/isbn&gt;&lt;accession-num&gt;35295363&lt;/accession-num&gt;&lt;urls&gt;&lt;/urls&gt;&lt;custom1&gt;The authors have declared that no competing interests exist.&lt;/custom1&gt;&lt;custom2&gt;PMC8916979&lt;/custom2&gt;&lt;electronic-resource-num&gt;10.7759/cureus.220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. A. Glibk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Glibka&lt;/Author&gt;&lt;Year&gt;2021&lt;/Year&gt;&lt;RecNum&gt;637&lt;/RecNum&gt;&lt;DisplayText&gt;(6)&lt;/DisplayText&gt;&lt;record&gt;&lt;rec-number&gt;637&lt;/rec-number&gt;&lt;foreign-keys&gt;&lt;key app="EN" db-id="0dzvxe5xpeferneww9evss0opws9t9srvtt2" timestamp="1655024492"&gt;637&lt;/key&gt;&lt;/foreign-keys&gt;&lt;ref-type name="Journal Article"&gt;17&lt;/ref-type&gt;&lt;contributors&gt;&lt;authors&gt;&lt;author&gt;Glibka, A. A.&lt;/author&gt;&lt;author&gt;Mel Nichenko, G. A.&lt;/author&gt;&lt;author&gt;Mikhina, M. S.&lt;/author&gt;&lt;author&gt;Mazurina, N. V.&lt;/author&gt;&lt;author&gt;Kharkevich, G. Y.&lt;/author&gt;&lt;/authors&gt;&lt;/contributors&gt;&lt;auth-address&gt;Endocrinology Research Centre.&amp;#xD;N.N. Blokhin National Medical Research Center of Oncology.&lt;/auth-address&gt;&lt;titles&gt;&lt;title&gt;[Development of destructive thyroiditis and diabetes mellitus after three injections of pembrolizumab for skin melanoma]&lt;/title&gt;&lt;secondary-title&gt;Probl Endokrinol (Mosk)&lt;/secondary-title&gt;&lt;/titles&gt;&lt;periodical&gt;&lt;full-title&gt;Probl Endokrinol (Mosk)&lt;/full-title&gt;&lt;/periodical&gt;&lt;pages&gt;20-27&lt;/pages&gt;&lt;volume&gt;67&lt;/volume&gt;&lt;number&gt;2&lt;/number&gt;&lt;edition&gt;20210209&lt;/edition&gt;&lt;keywords&gt;&lt;keyword&gt;Antibodies, Monoclonal, Humanized&lt;/keyword&gt;&lt;keyword&gt;*Diabetes Mellitus&lt;/keyword&gt;&lt;keyword&gt;Humans&lt;/keyword&gt;&lt;keyword&gt;*Melanoma/drug therapy&lt;/keyword&gt;&lt;keyword&gt;Nivolumab&lt;/keyword&gt;&lt;keyword&gt;*Thyroiditis/chemically induced&lt;/keyword&gt;&lt;/keywords&gt;&lt;dates&gt;&lt;year&gt;2021&lt;/year&gt;&lt;pub-dates&gt;&lt;date&gt;Feb 9&lt;/date&gt;&lt;/pub-dates&gt;&lt;/dates&gt;&lt;isbn&gt;0375-9660 (Print)&amp;#xD;0375-9660&lt;/isbn&gt;&lt;accession-num&gt;34004100&lt;/accession-num&gt;&lt;urls&gt;&lt;/urls&gt;&lt;custom2&gt;PMC8926137&lt;/custom2&gt;&lt;electronic-resource-num&gt;10.14341/probl12698&lt;/electronic-resource-num&gt;&lt;remote-database-provider&gt;NLM&lt;/remote-database-provider&gt;&lt;language&gt;rus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、IC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. Baroud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Baroud&lt;/Author&gt;&lt;Year&gt;2021&lt;/Year&gt;&lt;RecNum&gt;635&lt;/RecNum&gt;&lt;DisplayText&gt;(7)&lt;/DisplayText&gt;&lt;record&gt;&lt;rec-number&gt;635&lt;/rec-number&gt;&lt;foreign-keys&gt;&lt;key app="EN" db-id="0dzvxe5xpeferneww9evss0opws9t9srvtt2" timestamp="1655019575"&gt;635&lt;/key&gt;&lt;/foreign-keys&gt;&lt;ref-type name="Journal Article"&gt;17&lt;/ref-type&gt;&lt;contributors&gt;&lt;authors&gt;&lt;author&gt;Baroud, S.&lt;/author&gt;&lt;author&gt;Mirza, L.&lt;/author&gt;&lt;/authors&gt;&lt;/contributors&gt;&lt;auth-address&gt;Department of Internal Medicine, Sheikh Khalifa Medical City, Abu Dhabi, ARE.&amp;#xD;Department of Endocrinology, Norman Regional Health System, Norman, USA.&lt;/auth-address&gt;&lt;titles&gt;&lt;title&gt;New-Onset Type 1 Diabetes Mellitus After Treatment With Nivolumab for Melanoma&lt;/title&gt;&lt;secondary-title&gt;Cureus&lt;/secondary-title&gt;&lt;/titles&gt;&lt;periodical&gt;&lt;full-title&gt;Cureus&lt;/full-title&gt;&lt;/periodical&gt;&lt;pages&gt;e18679&lt;/pages&gt;&lt;volume&gt;13&lt;/volume&gt;&lt;number&gt;10&lt;/number&gt;&lt;edition&gt;20211011&lt;/edition&gt;&lt;keywords&gt;&lt;keyword&gt;hyperglycemia&lt;/keyword&gt;&lt;keyword&gt;immunotherapy&lt;/keyword&gt;&lt;keyword&gt;melanoma&lt;/keyword&gt;&lt;keyword&gt;nivolumab&lt;/keyword&gt;&lt;keyword&gt;type 1 diabetes&lt;/keyword&gt;&lt;/keywords&gt;&lt;dates&gt;&lt;year&gt;2021&lt;/year&gt;&lt;pub-dates&gt;&lt;date&gt;Oct&lt;/date&gt;&lt;/pub-dates&gt;&lt;/dates&gt;&lt;isbn&gt;2168-8184 (Print)&amp;#xD;2168-8184&lt;/isbn&gt;&lt;accession-num&gt;34786258&lt;/accession-num&gt;&lt;urls&gt;&lt;/urls&gt;&lt;custom1&gt;The authors have declared that no competing interests exist.&lt;/custom1&gt;&lt;custom2&gt;PMC8580131&lt;/custom2&gt;&lt;electronic-resource-num&gt;10.7759/cureus.186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7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. O. Saleh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Saleh&lt;/Author&gt;&lt;Year&gt;2021&lt;/Year&gt;&lt;RecNum&gt;632&lt;/RecNum&gt;&lt;DisplayText&gt;(8)&lt;/DisplayText&gt;&lt;record&gt;&lt;rec-number&gt;632&lt;/rec-number&gt;&lt;foreign-keys&gt;&lt;key app="EN" db-id="0dzvxe5xpeferneww9evss0opws9t9srvtt2" timestamp="1654854800"&gt;632&lt;/key&gt;&lt;/foreign-keys&gt;&lt;ref-type name="Journal Article"&gt;17&lt;/ref-type&gt;&lt;contributors&gt;&lt;authors&gt;&lt;author&gt;Saleh, A. O.&lt;/author&gt;&lt;author&gt;Taha, R.&lt;/author&gt;&lt;author&gt;Mohamed, S. F. A.&lt;/author&gt;&lt;author&gt;Bashir, M.&lt;/author&gt;&lt;/authors&gt;&lt;/contributors&gt;&lt;auth-address&gt;Clinical Fellow, Endocrinology and Diabetes, HMC, Qatar.&amp;#xD;Hamad Medical Corporation, National Center for Cancer Care and Research, Qatar.&amp;#xD;Department of Endocrinology, Qatar Metabolic Institute Hamad Medical Corporation, Qatar.&lt;/auth-address&gt;&lt;titles&gt;&lt;title&gt;Hyperosmolar Hyperglycaemic State and Diabetic Ketoacidosis in Nivolumab-Induced Insulin-Dependent Diabetes Mellitus&lt;/title&gt;&lt;secondary-title&gt;Eur J Case Rep Intern Med&lt;/secondary-title&gt;&lt;/titles&gt;&lt;periodical&gt;&lt;full-title&gt;Eur J Case Rep Intern Med&lt;/full-title&gt;&lt;/periodical&gt;&lt;pages&gt;002756&lt;/pages&gt;&lt;volume&gt;8&lt;/volume&gt;&lt;number&gt;8&lt;/number&gt;&lt;edition&gt;20210813&lt;/edition&gt;&lt;keywords&gt;&lt;keyword&gt;Dka&lt;/keyword&gt;&lt;keyword&gt;Hhs&lt;/keyword&gt;&lt;keyword&gt;checkpoint inhibitors&lt;/keyword&gt;&lt;keyword&gt;diabetes mellitus&lt;/keyword&gt;&lt;keyword&gt;nivolumab&lt;/keyword&gt;&lt;/keywords&gt;&lt;dates&gt;&lt;year&gt;2021&lt;/year&gt;&lt;/dates&gt;&lt;isbn&gt;2284-2594&lt;/isbn&gt;&lt;accession-num&gt;34527623&lt;/accession-num&gt;&lt;urls&gt;&lt;/urls&gt;&lt;custom1&gt;Conflicts of Interests: The authors declare there are no competing interests.&lt;/custom1&gt;&lt;custom2&gt;PMC8436836&lt;/custom2&gt;&lt;electronic-resource-num&gt;10.12890/2021_00275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8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K. Sankar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Sankar&lt;/Author&gt;&lt;Year&gt;2021&lt;/Year&gt;&lt;RecNum&gt;630&lt;/RecNum&gt;&lt;DisplayText&gt;(9)&lt;/DisplayText&gt;&lt;record&gt;&lt;rec-number&gt;630&lt;/rec-number&gt;&lt;foreign-keys&gt;&lt;key app="EN" db-id="0dzvxe5xpeferneww9evss0opws9t9srvtt2" timestamp="1654853843"&gt;630&lt;/key&gt;&lt;/foreign-keys&gt;&lt;ref-type name="Journal Article"&gt;17&lt;/ref-type&gt;&lt;contributors&gt;&lt;authors&gt;&lt;author&gt;Sankar, K.&lt;/author&gt;&lt;author&gt;Macfarlane, M.&lt;/author&gt;&lt;author&gt;Cooper, O.&lt;/author&gt;&lt;author&gt;Falk, J.&lt;/author&gt;&lt;/authors&gt;&lt;/contributors&gt;&lt;auth-address&gt;Internal Medicine, Cedars-Sinai Medical Center, Los Angeles, USA.&amp;#xD;Endocrinology and Diabetes, Cedars-Sinai Medical Center, Los Angeles, USA.&amp;#xD;Pulmonary and Critical Care Medicine, Cedars-Sinai Medical Center, Los Angeles, USA.&lt;/auth-address&gt;&lt;titles&gt;&lt;title&gt;Pembrolizumab-Induced Diabetic Ketoacidosis: A Review of Critical Care Case&lt;/title&gt;&lt;secondary-title&gt;Cureus&lt;/secondary-title&gt;&lt;/titles&gt;&lt;periodical&gt;&lt;full-title&gt;Cureus&lt;/full-title&gt;&lt;/periodical&gt;&lt;pages&gt;e18983&lt;/pages&gt;&lt;volume&gt;13&lt;/volume&gt;&lt;number&gt;10&lt;/number&gt;&lt;edition&gt;20211022&lt;/edition&gt;&lt;keywords&gt;&lt;keyword&gt;diabetes&lt;/keyword&gt;&lt;keyword&gt;diabetic ketoacidosis&lt;/keyword&gt;&lt;keyword&gt;immune checkpoint inhibitors&lt;/keyword&gt;&lt;keyword&gt;immune-related adverse event&lt;/keyword&gt;&lt;keyword&gt;immunotherapy&lt;/keyword&gt;&lt;keyword&gt;pd-1 inhibitor&lt;/keyword&gt;&lt;/keywords&gt;&lt;dates&gt;&lt;year&gt;2021&lt;/year&gt;&lt;pub-dates&gt;&lt;date&gt;Oct&lt;/date&gt;&lt;/pub-dates&gt;&lt;/dates&gt;&lt;isbn&gt;2168-8184 (Print)&amp;#xD;2168-8184&lt;/isbn&gt;&lt;accession-num&gt;34820238&lt;/accession-num&gt;&lt;urls&gt;&lt;/urls&gt;&lt;custom1&gt;The authors have declared that no competing interests exist.&lt;/custom1&gt;&lt;custom2&gt;PMC8607337&lt;/custom2&gt;&lt;electronic-resource-num&gt;10.7759/cureus.189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uang, X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Huang&lt;/Author&gt;&lt;Year&gt;2021&lt;/Year&gt;&lt;RecNum&gt;576&lt;/RecNum&gt;&lt;DisplayText&gt;(10)&lt;/DisplayText&gt;&lt;record&gt;&lt;rec-number&gt;576&lt;/rec-number&gt;&lt;foreign-keys&gt;&lt;key app="EN" db-id="0dzvxe5xpeferneww9evss0opws9t9srvtt2" timestamp="1654604853"&gt;576&lt;/key&gt;&lt;/foreign-keys&gt;&lt;ref-type name="Journal Article"&gt;17&lt;/ref-type&gt;&lt;contributors&gt;&lt;authors&gt;&lt;author&gt;Huang, X.&lt;/author&gt;&lt;author&gt;Yang, M.&lt;/author&gt;&lt;author&gt;Wang, L.&lt;/author&gt;&lt;author&gt;Li, L.&lt;/author&gt;&lt;author&gt;Zhong, X.&lt;/author&gt;&lt;/authors&gt;&lt;/contributors&gt;&lt;auth-address&gt;Department of Endocrinology and Metabolism.&amp;#xD;Department of Hematology, The Third People&amp;apos;s Hospital of Chengdu, The Second Affiliated Hospital of Chengdu, Chongqing Medical University, Chengdu, China.&lt;/auth-address&gt;&lt;titles&gt;&lt;title&gt;Sintilimab induced diabetic ketoacidosis in a patient with small cell lung cancer: A case report and literature review&lt;/title&gt;&lt;secondary-title&gt;Medicine (Baltimore)&lt;/secondary-title&gt;&lt;/titles&gt;&lt;periodical&gt;&lt;full-title&gt;Medicine (Baltimore)&lt;/full-title&gt;&lt;/periodical&gt;&lt;pages&gt;e25795&lt;/pages&gt;&lt;volume&gt;100&lt;/volume&gt;&lt;number&gt;19&lt;/number&gt;&lt;keywords&gt;&lt;keyword&gt;Antibodies, Monoclonal, Humanized/*adverse effects/therapeutic use&lt;/keyword&gt;&lt;keyword&gt;Diabetic Ketoacidosis/*chemically induced/diagnosis&lt;/keyword&gt;&lt;keyword&gt;Humans&lt;/keyword&gt;&lt;keyword&gt;Immune Checkpoint Inhibitors/*adverse effects/therapeutic use&lt;/keyword&gt;&lt;keyword&gt;Lung Neoplasms/*drug therapy&lt;/keyword&gt;&lt;keyword&gt;Male&lt;/keyword&gt;&lt;keyword&gt;Middle Aged&lt;/keyword&gt;&lt;keyword&gt;Small Cell Lung Carcinoma/*drug therapy&lt;/keyword&gt;&lt;/keywords&gt;&lt;dates&gt;&lt;year&gt;2021&lt;/year&gt;&lt;pub-dates&gt;&lt;date&gt;May 14&lt;/date&gt;&lt;/pub-dates&gt;&lt;/dates&gt;&lt;isbn&gt;0025-7974 (Print)&amp;#xD;0025-7974&lt;/isbn&gt;&lt;accession-num&gt;34106616&lt;/accession-num&gt;&lt;urls&gt;&lt;/urls&gt;&lt;custom1&gt;The authors have no conflicts of interests to disclose.&lt;/custom1&gt;&lt;custom2&gt;PMC8133135&lt;/custom2&gt;&lt;electronic-resource-num&gt;10.1097/md.00000000000257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0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K. Yaur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Yaura&lt;/Author&gt;&lt;Year&gt;2021&lt;/Year&gt;&lt;RecNum&gt;577&lt;/RecNum&gt;&lt;DisplayText&gt;(11)&lt;/DisplayText&gt;&lt;record&gt;&lt;rec-number&gt;577&lt;/rec-number&gt;&lt;foreign-keys&gt;&lt;key app="EN" db-id="0dzvxe5xpeferneww9evss0opws9t9srvtt2" timestamp="1654605290"&gt;577&lt;/key&gt;&lt;/foreign-keys&gt;&lt;ref-type name="Journal Article"&gt;17&lt;/ref-type&gt;&lt;contributors&gt;&lt;authors&gt;&lt;author&gt;Yaura, K.&lt;/author&gt;&lt;author&gt;Sakurai, K.&lt;/author&gt;&lt;author&gt;Niitsuma, S.&lt;/author&gt;&lt;author&gt;Sato, R.&lt;/author&gt;&lt;author&gt;Takahashi, K.&lt;/author&gt;&lt;author&gt;Arihara, Z.&lt;/author&gt;&lt;/authors&gt;&lt;/contributors&gt;&lt;auth-address&gt;Department of Endocrinology and Metabolism, National Hospital Organization Sendai Medical Center.&amp;#xD;Department of Endocrinology and Applied Medical Science, Tohoku University Graduate School of Medicine.&lt;/auth-address&gt;&lt;titles&gt;&lt;title&gt;Fulminant Type 1 Diabetes Mellitus Developed about Half a Year after Discontinuation of Immune Checkpoint Inhibitor Combination Therapy with Nivolumab and Ipilimumab: A Case Report&lt;/title&gt;&lt;secondary-title&gt;Tohoku J Exp Med&lt;/secondary-title&gt;&lt;/titles&gt;&lt;periodical&gt;&lt;full-title&gt;Tohoku J Exp Med&lt;/full-title&gt;&lt;/periodical&gt;&lt;pages&gt;253-256&lt;/pages&gt;&lt;volume&gt;254&lt;/volume&gt;&lt;number&gt;4&lt;/number&gt;&lt;keywords&gt;&lt;keyword&gt;*Diabetes Mellitus, Type 1/chemically induced&lt;/keyword&gt;&lt;keyword&gt;Female&lt;/keyword&gt;&lt;keyword&gt;Humans&lt;/keyword&gt;&lt;keyword&gt;Immune Checkpoint Inhibitors&lt;/keyword&gt;&lt;keyword&gt;Ipilimumab/adverse effects&lt;/keyword&gt;&lt;keyword&gt;*Kidney Neoplasms&lt;/keyword&gt;&lt;keyword&gt;Middle Aged&lt;/keyword&gt;&lt;keyword&gt;Nivolumab/adverse effects&lt;/keyword&gt;&lt;keyword&gt;diabetic ketoacidosis&lt;/keyword&gt;&lt;keyword&gt;fulminant type 1 diabetes mellitus&lt;/keyword&gt;&lt;keyword&gt;immune checkpoint inhibitor&lt;/keyword&gt;&lt;keyword&gt;ipilimumab&lt;/keyword&gt;&lt;keyword&gt;nivolumab&lt;/keyword&gt;&lt;/keywords&gt;&lt;dates&gt;&lt;year&gt;2021&lt;/year&gt;&lt;pub-dates&gt;&lt;date&gt;Aug&lt;/date&gt;&lt;/pub-dates&gt;&lt;/dates&gt;&lt;isbn&gt;0040-8727&lt;/isbn&gt;&lt;accession-num&gt;34373422&lt;/accession-num&gt;&lt;urls&gt;&lt;/urls&gt;&lt;electronic-resource-num&gt;10.1620/tjem.254.25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1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11:01:01, DRB1*12:01: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QB1*03:01: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F. Kikuch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aWt1Y2hpPC9BdXRob3I+PFllYXI+MjAyMTwvWWVhcj48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aWt1Y2hpPC9BdXRob3I+PFllYXI+MjAyMTwvWWVhcj48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2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. Boswell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Cb3N3ZWxsPC9BdXRob3I+PFllYXI+MjAyMTwvWWVhcj48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Cb3N3ZWxsPC9BdXRob3I+PFllYXI+MjAyMTwvWWVhcj48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3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 DRB1*01:01，DRB1*12: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. Wu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Wu&lt;/Author&gt;&lt;Year&gt;2021&lt;/Year&gt;&lt;RecNum&gt;580&lt;/RecNum&gt;&lt;DisplayText&gt;(14)&lt;/DisplayText&gt;&lt;record&gt;&lt;rec-number&gt;580&lt;/rec-number&gt;&lt;foreign-keys&gt;&lt;key app="EN" db-id="0dzvxe5xpeferneww9evss0opws9t9srvtt2" timestamp="1654605752"&gt;580&lt;/key&gt;&lt;/foreign-keys&gt;&lt;ref-type name="Journal Article"&gt;17&lt;/ref-type&gt;&lt;contributors&gt;&lt;authors&gt;&lt;author&gt;Wu, L.&lt;/author&gt;&lt;author&gt;Li, B.&lt;/author&gt;&lt;/authors&gt;&lt;/contributors&gt;&lt;auth-address&gt;Department of Integrated Medicine, Guangxi Medical University Cancer Hospital, Nanning, Guangxi, 530021, People&amp;apos;s Republic of China.&lt;/auth-address&gt;&lt;titles&gt;&lt;title&gt;A Case of Severe Diabetic Ketoacidosis Associated with Pembrolizumab Therapy in a Patient with Metastatic Melanoma&lt;/title&gt;&lt;secondary-title&gt;Diabetes Metab Syndr Obes&lt;/secondary-title&gt;&lt;/titles&gt;&lt;periodical&gt;&lt;full-title&gt;Diabetes Metab Syndr Obes&lt;/full-title&gt;&lt;/periodical&gt;&lt;pages&gt;753-757&lt;/pages&gt;&lt;volume&gt;14&lt;/volume&gt;&lt;edition&gt;20210218&lt;/edition&gt;&lt;keywords&gt;&lt;keyword&gt;Dka&lt;/keyword&gt;&lt;keyword&gt;diabetic ketoacidosis&lt;/keyword&gt;&lt;keyword&gt;metastatic melanoma&lt;/keyword&gt;&lt;keyword&gt;pembrolizumab&lt;/keyword&gt;&lt;/keywords&gt;&lt;dates&gt;&lt;year&gt;2021&lt;/year&gt;&lt;/dates&gt;&lt;isbn&gt;1178-7007 (Print)&amp;#xD;1178-7007&lt;/isbn&gt;&lt;accession-num&gt;33628041&lt;/accession-num&gt;&lt;urls&gt;&lt;/urls&gt;&lt;custom1&gt;The authors report they have no conflicts of interest related to this work.&lt;/custom1&gt;&lt;custom2&gt;PMC7899305&lt;/custom2&gt;&lt;electronic-resource-num&gt;10.2147/dmso.S2977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4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. Hernandez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Hernandez&lt;/Author&gt;&lt;Year&gt;2021&lt;/Year&gt;&lt;RecNum&gt;581&lt;/RecNum&gt;&lt;DisplayText&gt;(15)&lt;/DisplayText&gt;&lt;record&gt;&lt;rec-number&gt;581&lt;/rec-number&gt;&lt;foreign-keys&gt;&lt;key app="EN" db-id="0dzvxe5xpeferneww9evss0opws9t9srvtt2" timestamp="1654605944"&gt;581&lt;/key&gt;&lt;/foreign-keys&gt;&lt;ref-type name="Journal Article"&gt;17&lt;/ref-type&gt;&lt;contributors&gt;&lt;authors&gt;&lt;author&gt;Hernandez, A.&lt;/author&gt;&lt;author&gt;Zeidan, B., Jr.&lt;/author&gt;&lt;author&gt;Desai, P.&lt;/author&gt;&lt;author&gt;Frunzi, J.&lt;/author&gt;&lt;/authors&gt;&lt;/contributors&gt;&lt;auth-address&gt;Internal Medicine, Medical Center of Trinity, Trinity, USA.&amp;#xD;Internal Medicine, Medical Center of Trinity, Trinity , USA.&amp;#xD;Critical Care Medicine, Medical Center of Trinity, Trinity , USA.&lt;/auth-address&gt;&lt;titles&gt;&lt;title&gt;Diabetic Ketoacidosis Secondary to New Onset Type 1 Diabetes Mellitus Related to Pembrolizumab Therapy&lt;/title&gt;&lt;secondary-title&gt;Cureus&lt;/secondary-title&gt;&lt;/titles&gt;&lt;periodical&gt;&lt;full-title&gt;Cureus&lt;/full-title&gt;&lt;/periodical&gt;&lt;pages&gt;e13302&lt;/pages&gt;&lt;volume&gt;13&lt;/volume&gt;&lt;number&gt;2&lt;/number&gt;&lt;edition&gt;20210212&lt;/edition&gt;&lt;keywords&gt;&lt;keyword&gt;diabetic ketoacidosis&lt;/keyword&gt;&lt;keyword&gt;pd1 receptor&lt;/keyword&gt;&lt;keyword&gt;pembrolizumab&lt;/keyword&gt;&lt;keyword&gt;type i diabetes mellitus&lt;/keyword&gt;&lt;/keywords&gt;&lt;dates&gt;&lt;year&gt;2021&lt;/year&gt;&lt;pub-dates&gt;&lt;date&gt;Feb 12&lt;/date&gt;&lt;/pub-dates&gt;&lt;/dates&gt;&lt;isbn&gt;2168-8184 (Print)&amp;#xD;2168-8184&lt;/isbn&gt;&lt;accession-num&gt;33738153&lt;/accession-num&gt;&lt;urls&gt;&lt;/urls&gt;&lt;custom1&gt;The authors have declared that no competing interests exist.&lt;/custom1&gt;&lt;custom2&gt;PMC7957841&lt;/custom2&gt;&lt;electronic-resource-num&gt;10.7759/cureus.1330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5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. K. Kedzior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ZWR6aW9yPC9BdXRob3I+PFllYXI+MjAyMTwvWWVhcj48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ZWR6aW9yPC9BdXRob3I+PFllYXI+MjAyMTwvWWVhcj48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6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. Jessel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Jessel&lt;/Author&gt;&lt;Year&gt;2021&lt;/Year&gt;&lt;RecNum&gt;592&lt;/RecNum&gt;&lt;DisplayText&gt;(17)&lt;/DisplayText&gt;&lt;record&gt;&lt;rec-number&gt;592&lt;/rec-number&gt;&lt;foreign-keys&gt;&lt;key app="EN" db-id="0dzvxe5xpeferneww9evss0opws9t9srvtt2" timestamp="1654610991"&gt;592&lt;/key&gt;&lt;/foreign-keys&gt;&lt;ref-type name="Journal Article"&gt;17&lt;/ref-type&gt;&lt;contributors&gt;&lt;authors&gt;&lt;author&gt;Jessel, S.&lt;/author&gt;&lt;author&gt;Austin, M.&lt;/author&gt;&lt;author&gt;Kluger, H. M.&lt;/author&gt;&lt;/authors&gt;&lt;/contributors&gt;&lt;auth-address&gt;Department of Internal Medicine, Yale University School of Medicine, New Haven, Connecticut, USA.&lt;/auth-address&gt;&lt;titles&gt;&lt;title&gt;Mycophenolate as Primary Treatment for Immune Checkpoint Inhibitor Induced Acute Kidney Injury in a Patient with Concurrent Immunotherapy-Associated Diabetes: A Case Report&lt;/title&gt;&lt;secondary-title&gt;Clin Oncol Case Rep&lt;/secondary-title&gt;&lt;/titles&gt;&lt;periodical&gt;&lt;full-title&gt;Clin Oncol Case Rep&lt;/full-title&gt;&lt;/periodical&gt;&lt;volume&gt;4&lt;/volume&gt;&lt;number&gt;1&lt;/number&gt;&lt;edition&gt;20210115&lt;/edition&gt;&lt;keywords&gt;&lt;keyword&gt;Acute kidney injury&lt;/keyword&gt;&lt;keyword&gt;Immune checkpoint inhibitor&lt;/keyword&gt;&lt;keyword&gt;Immune-related adverse event&lt;/keyword&gt;&lt;keyword&gt;Melanoma&lt;/keyword&gt;&lt;/keywords&gt;&lt;dates&gt;&lt;year&gt;2021&lt;/year&gt;&lt;pub-dates&gt;&lt;date&gt;Jan&lt;/date&gt;&lt;/pub-dates&gt;&lt;/dates&gt;&lt;accession-num&gt;33763663&lt;/accession-num&gt;&lt;urls&gt;&lt;/urls&gt;&lt;custom2&gt;PMC7985664&lt;/custom2&gt;&lt;custom6&gt;NIHMS1675429&lt;/custom6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7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. Yamaguch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ZYW1hZ3VjaGk8L0F1dGhvcj48WWVhcj4yMDIxPC9ZZWFy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ZYW1hZ3VjaGk8L0F1dGhvcj48WWVhcj4yMDIxPC9ZZWFy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8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、IA-2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08:03-09:01, DQA1*01:03-03:01, DQB1*03:03-06: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K. Oldfield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PbGRmaWVsZDwvQXV0aG9yPjxZZWFyPjIwMjE8L1llYXI+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PbGRmaWVsZDwvQXV0aG9yPjxZZWFyPjIwMjE8L1llYXI+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1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Wen Liang et al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XZW48L0F1dGhvcj48WWVhcj4yMDIwPC9ZZWFyPjxSZWNO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XZW48L0F1dGhvcj48WWVhcj4yMDIwPC9ZZWFyPjxSZWNO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0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24:03, DRB1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, DQB1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, DQA1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Kyriacou et al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eXJpYWNvdTwvQXV0aG9yPjxZZWFyPjIwMjA8L1llYXI+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eXJpYWNvdTwvQXV0aG9yPjxZZWFyPjIwMjA8L1llYXI+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1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J. A. Cuenca et al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Cuenca&lt;/Author&gt;&lt;Year&gt;2020&lt;/Year&gt;&lt;RecNum&gt;583&lt;/RecNum&gt;&lt;DisplayText&gt;(22)&lt;/DisplayText&gt;&lt;record&gt;&lt;rec-number&gt;583&lt;/rec-number&gt;&lt;foreign-keys&gt;&lt;key app="EN" db-id="0dzvxe5xpeferneww9evss0opws9t9srvtt2" timestamp="1654606233"&gt;583&lt;/key&gt;&lt;/foreign-keys&gt;&lt;ref-type name="Journal Article"&gt;17&lt;/ref-type&gt;&lt;contributors&gt;&lt;authors&gt;&lt;author&gt;Cuenca, J. A.&lt;/author&gt;&lt;author&gt;Laserna, A.&lt;/author&gt;&lt;author&gt;Reyes, M. P.&lt;/author&gt;&lt;author&gt;Nates, J. L.&lt;/author&gt;&lt;author&gt;Botz, G. H.&lt;/author&gt;&lt;/authors&gt;&lt;/contributors&gt;&lt;auth-address&gt;Department of Critical Care &amp;amp; Respiratory Care, Division of Anesthesiology, Critical Care and Pain Medicine, The University of Texas MD Anderson Cancer Center, Houston, TX, USA.&amp;#xD;Department of Anesthesiology and Perioperative Medicine, The University of Rochester, Rochester, New York, NY, USA.&lt;/auth-address&gt;&lt;titles&gt;&lt;title&gt;Critical Care Admission of an HIV Patient with Diabetic Ketoacidosis Secondary to Pembrolizumab&lt;/title&gt;&lt;secondary-title&gt;Case Rep Crit Care&lt;/secondary-title&gt;&lt;/titles&gt;&lt;periodical&gt;&lt;full-title&gt;Case Rep Crit Care&lt;/full-title&gt;&lt;/periodical&gt;&lt;pages&gt;8671530&lt;/pages&gt;&lt;volume&gt;2020&lt;/volume&gt;&lt;edition&gt;20200325&lt;/edition&gt;&lt;dates&gt;&lt;year&gt;2020&lt;/year&gt;&lt;/dates&gt;&lt;isbn&gt;2090-6420 (Print)&amp;#xD;2090-6420&lt;/isbn&gt;&lt;accession-num&gt;32274219&lt;/accession-num&gt;&lt;urls&gt;&lt;/urls&gt;&lt;custom1&gt;The authors declare that they have no conflicts of interest.&lt;/custom1&gt;&lt;custom2&gt;PMC7132356&lt;/custom2&gt;&lt;electronic-resource-num&gt;10.1155/2020/867153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2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D. Keerty et al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Keerty&lt;/Author&gt;&lt;Year&gt;2020&lt;/Year&gt;&lt;RecNum&gt;584&lt;/RecNum&gt;&lt;DisplayText&gt;(23)&lt;/DisplayText&gt;&lt;record&gt;&lt;rec-number&gt;584&lt;/rec-number&gt;&lt;foreign-keys&gt;&lt;key app="EN" db-id="0dzvxe5xpeferneww9evss0opws9t9srvtt2" timestamp="1654606298"&gt;584&lt;/key&gt;&lt;/foreign-keys&gt;&lt;ref-type name="Journal Article"&gt;17&lt;/ref-type&gt;&lt;contributors&gt;&lt;authors&gt;&lt;author&gt;Keerty, D.&lt;/author&gt;&lt;author&gt;Das, M.&lt;/author&gt;&lt;author&gt;Hallanger-Johnson, J.&lt;/author&gt;&lt;author&gt;Haynes, E.&lt;/author&gt;&lt;/authors&gt;&lt;/contributors&gt;&lt;auth-address&gt;Internal and Hospital Medicine, Moffitt Cancer Center, Tampa, USA.&amp;#xD;Internal Medicine / Nephrology, Geisinger Health System, Danville, USA.&amp;#xD;Endocrinology, Moffitt Cancer Center, Tampa, USA.&lt;/auth-address&gt;&lt;titles&gt;&lt;title&gt;Diabetic Ketoacidosis: An Adverse Reaction to Immunotherapy&lt;/title&gt;&lt;secondary-title&gt;Cureus&lt;/secondary-title&gt;&lt;/titles&gt;&lt;periodical&gt;&lt;full-title&gt;Cureus&lt;/full-title&gt;&lt;/periodical&gt;&lt;pages&gt;e10632&lt;/pages&gt;&lt;volume&gt;12&lt;/volume&gt;&lt;number&gt;9&lt;/number&gt;&lt;edition&gt;20200924&lt;/edition&gt;&lt;keywords&gt;&lt;keyword&gt;immunotherapy-related adverse events&lt;/keyword&gt;&lt;keyword&gt;severe diabetic ketoacidosis&lt;/keyword&gt;&lt;/keywords&gt;&lt;dates&gt;&lt;year&gt;2020&lt;/year&gt;&lt;pub-dates&gt;&lt;date&gt;Sep 24&lt;/date&gt;&lt;/pub-dates&gt;&lt;/dates&gt;&lt;isbn&gt;2168-8184 (Print)&amp;#xD;2168-8184&lt;/isbn&gt;&lt;accession-num&gt;33123445&lt;/accession-num&gt;&lt;urls&gt;&lt;/urls&gt;&lt;custom1&gt;The authors have declared that no competing interests exist.&lt;/custom1&gt;&lt;custom2&gt;PMC7584305&lt;/custom2&gt;&lt;electronic-resource-num&gt;10.7759/cureus.106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3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A. Kichloo et al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aWNobG9vPC9BdXRob3I+PFllYXI+MjAyMDwvWWVhcj48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aWNobG9vPC9BdXRob3I+PFllYXI+MjAyMDwvWWVhcj48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4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R. A. Samo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TYW1vYTwvQXV0aG9yPjxZZWFyPjIwMjA8L1llYXI+PFJl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TYW1vYTwvQXV0aG9yPjxZZWFyPjIwMjA8L1llYXI+PFJl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5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IAA,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IA-2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K. Kusuk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dXN1a2k8L0F1dGhvcj48WWVhcj4yMDIwPC9ZZWFyPjxS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dXN1a2k8L0F1dGhvcj48WWVhcj4yMDIwPC9ZZWFyPjxS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6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 -DRB1*09:01-DQB1*03: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. Marshall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Marshall&lt;/Author&gt;&lt;Year&gt;2020&lt;/Year&gt;&lt;RecNum&gt;588&lt;/RecNum&gt;&lt;DisplayText&gt;(27)&lt;/DisplayText&gt;&lt;record&gt;&lt;rec-number&gt;588&lt;/rec-number&gt;&lt;foreign-keys&gt;&lt;key app="EN" db-id="0dzvxe5xpeferneww9evss0opws9t9srvtt2" timestamp="1654606625"&gt;588&lt;/key&gt;&lt;/foreign-keys&gt;&lt;ref-type name="Journal Article"&gt;17&lt;/ref-type&gt;&lt;contributors&gt;&lt;authors&gt;&lt;author&gt;Marshall, S.&lt;/author&gt;&lt;author&gt;Kizuki, A.&lt;/author&gt;&lt;author&gt;Kitaoji, T.&lt;/author&gt;&lt;author&gt;Imada, H.&lt;/author&gt;&lt;author&gt;Kato, H.&lt;/author&gt;&lt;author&gt;Hosoda, M.&lt;/author&gt;&lt;author&gt;Ishikawa, M.&lt;/author&gt;&lt;author&gt;Sakura, H.&lt;/author&gt;&lt;/authors&gt;&lt;/contributors&gt;&lt;auth-address&gt;Department of Medicine, Tokyo Women&amp;apos;s Medical University Medical Center East, Tokyo, Japan.&lt;/auth-address&gt;&lt;titles&gt;&lt;title&gt;Type 1 Diabetes, ACTH Deficiency, and Hypothyroidism Simultaneously Induced by Nivolumab Therapy in a Patient with Gastric Cancer: A Case Report&lt;/title&gt;&lt;secondary-title&gt;Case Rep Oncol&lt;/secondary-title&gt;&lt;/titles&gt;&lt;periodical&gt;&lt;full-title&gt;Case Rep Oncol&lt;/full-title&gt;&lt;/periodical&gt;&lt;pages&gt;1185-1190&lt;/pages&gt;&lt;volume&gt;13&lt;/volume&gt;&lt;number&gt;3&lt;/number&gt;&lt;edition&gt;20200928&lt;/edition&gt;&lt;keywords&gt;&lt;keyword&gt;ACTH deficiency&lt;/keyword&gt;&lt;keyword&gt;Hypothyroidism&lt;/keyword&gt;&lt;keyword&gt;Nivolumab&lt;/keyword&gt;&lt;keyword&gt;Type 1 diabetes&lt;/keyword&gt;&lt;/keywords&gt;&lt;dates&gt;&lt;year&gt;2020&lt;/year&gt;&lt;pub-dates&gt;&lt;date&gt;Sep-Dec&lt;/date&gt;&lt;/pub-dates&gt;&lt;/dates&gt;&lt;isbn&gt;1662-6575 (Print)&amp;#xD;1662-6575&lt;/isbn&gt;&lt;accession-num&gt;33173483&lt;/accession-num&gt;&lt;urls&gt;&lt;/urls&gt;&lt;custom1&gt;The authors have no conflicts of interest to declare.&lt;/custom1&gt;&lt;custom2&gt;PMC7590777&lt;/custom2&gt;&lt;electronic-resource-num&gt;10.1159/0005100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7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. Kurihar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dXJpaGFyYTwvQXV0aG9yPjxZZWFyPjIwMjA8L1llYXI+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dXJpaGFyYTwvQXV0aG9yPjxZZWFyPjIwMjA8L1llYXI+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8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LA-DRB1*04: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. Miyauch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NaXlhdWNoaTwvQXV0aG9yPjxZZWFyPjIwMjA8L1llYXI+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NaXlhdWNoaTwvQXV0aG9yPjxZZWFyPjIwMjA8L1llYXI+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2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LA -DRB1*09:01-DQB1*03: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V. Singh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Singh&lt;/Author&gt;&lt;Year&gt;2020&lt;/Year&gt;&lt;RecNum&gt;591&lt;/RecNum&gt;&lt;DisplayText&gt;(30)&lt;/DisplayText&gt;&lt;record&gt;&lt;rec-number&gt;591&lt;/rec-number&gt;&lt;foreign-keys&gt;&lt;key app="EN" db-id="0dzvxe5xpeferneww9evss0opws9t9srvtt2" timestamp="1654610895"&gt;591&lt;/key&gt;&lt;/foreign-keys&gt;&lt;ref-type name="Journal Article"&gt;17&lt;/ref-type&gt;&lt;contributors&gt;&lt;authors&gt;&lt;author&gt;Singh, V.&lt;/author&gt;&lt;author&gt;Chu, Y.&lt;/author&gt;&lt;author&gt;Gupta, V.&lt;/author&gt;&lt;author&gt;Zhao, C. W.&lt;/author&gt;&lt;/authors&gt;&lt;/contributors&gt;&lt;auth-address&gt;Internal Medicine, Monmouth Medical Center, Long Branch, USA.&amp;#xD;Medical Oncology, Yale University School of Medicine, New Haven, USA.&amp;#xD;Hospital Medicine, Yale New Haven Hospital, New Haven, USA.&amp;#xD;Internal Medicine, Jersey Shore University Medical Center, Neptune City, USA.&amp;#xD;Internal Medicine, Yale University School of Medicine, New Haven, USA.&lt;/auth-address&gt;&lt;titles&gt;&lt;title&gt;A Tale of Immune-Related Adverse Events With Sequential Trials of Checkpoint Inhibitors in a Patient With Metastatic Renal Cell Carcinoma&lt;/title&gt;&lt;secondary-title&gt;Cureus&lt;/secondary-title&gt;&lt;/titles&gt;&lt;periodical&gt;&lt;full-title&gt;Cureus&lt;/full-title&gt;&lt;/periodical&gt;&lt;pages&gt;e8395&lt;/pages&gt;&lt;volume&gt;12&lt;/volume&gt;&lt;number&gt;6&lt;/number&gt;&lt;edition&gt;20200601&lt;/edition&gt;&lt;keywords&gt;&lt;keyword&gt;immune checkpoint inhibitors&lt;/keyword&gt;&lt;keyword&gt;immune-related adverse events&lt;/keyword&gt;&lt;keyword&gt;type i diabetes mellitus&lt;/keyword&gt;&lt;/keywords&gt;&lt;dates&gt;&lt;year&gt;2020&lt;/year&gt;&lt;pub-dates&gt;&lt;date&gt;Jun 1&lt;/date&gt;&lt;/pub-dates&gt;&lt;/dates&gt;&lt;isbn&gt;2168-8184 (Print)&amp;#xD;2168-8184&lt;/isbn&gt;&lt;accession-num&gt;32637277&lt;/accession-num&gt;&lt;urls&gt;&lt;/urls&gt;&lt;custom1&gt;The authors have declared that no competing interests exist.&lt;/custom1&gt;&lt;custom2&gt;PMC7331908&lt;/custom2&gt;&lt;electronic-resource-num&gt;10.7759/cureus.839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0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. Ohar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PaGFyYTwvQXV0aG9yPjxZZWFyPjIwMjA8L1llYXI+PFJl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PaGFyYTwvQXV0aG9yPjxZZWFyPjIwMjA8L1llYXI+PFJl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1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IA-2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04:03-08:03， DQB1*03:02-06:01，DQA1*01:03-03: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PB1*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1-02: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W. Haque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Haque&lt;/Author&gt;&lt;Year&gt;2020&lt;/Year&gt;&lt;RecNum&gt;633&lt;/RecNum&gt;&lt;DisplayText&gt;(32)&lt;/DisplayText&gt;&lt;record&gt;&lt;rec-number&gt;633&lt;/rec-number&gt;&lt;foreign-keys&gt;&lt;key app="EN" db-id="0dzvxe5xpeferneww9evss0opws9t9srvtt2" timestamp="1654855384"&gt;633&lt;/key&gt;&lt;/foreign-keys&gt;&lt;ref-type name="Journal Article"&gt;17&lt;/ref-type&gt;&lt;contributors&gt;&lt;authors&gt;&lt;author&gt;Haque, W.&lt;/author&gt;&lt;author&gt;Ahmed, S. R.&lt;/author&gt;&lt;author&gt;Zilbermint, M.&lt;/author&gt;&lt;/authors&gt;&lt;/contributors&gt;&lt;auth-address&gt;Johns Hopkins Bloomberg School of Public Health, Baltimore, MD, USA.&amp;#xD;JThe University of Texas Southwestern Medical School, Dallas, TX, USA.&amp;#xD;Division of Endocrinology, Diabetes, and Metabolism, Johns Hopkins University School of Medicine, Baltimore, MD, USA.&amp;#xD;Johns Hopkins Community Physicians, Bethesda, MD, USA.&amp;#xD;Suburban Hospital, Bethesda, MD, USA.&lt;/auth-address&gt;&lt;titles&gt;&lt;title&gt;Nivolumab-induced autoimmune diabetes mellitus and hypothyroidism in a patient with rectal neuroendocrine tumor&lt;/title&gt;&lt;secondary-title&gt;J Community Hosp Intern Med Perspect&lt;/secondary-title&gt;&lt;/titles&gt;&lt;periodical&gt;&lt;full-title&gt;J Community Hosp Intern Med Perspect&lt;/full-title&gt;&lt;/periodical&gt;&lt;pages&gt;338-339&lt;/pages&gt;&lt;volume&gt;10&lt;/volume&gt;&lt;number&gt;4&lt;/number&gt;&lt;edition&gt;20200802&lt;/edition&gt;&lt;keywords&gt;&lt;keyword&gt;Nivolumab&lt;/keyword&gt;&lt;keyword&gt;autoimmune diabetes mellitus&lt;/keyword&gt;&lt;keyword&gt;checkpoint inhibitors&lt;/keyword&gt;&lt;keyword&gt;endocrinopathy&lt;/keyword&gt;&lt;keyword&gt;hypothyroidism&lt;/keyword&gt;&lt;/keywords&gt;&lt;dates&gt;&lt;year&gt;2020&lt;/year&gt;&lt;pub-dates&gt;&lt;date&gt;Aug 2&lt;/date&gt;&lt;/pub-dates&gt;&lt;/dates&gt;&lt;isbn&gt;2000-9666 (Print)&amp;#xD;2000-9666&lt;/isbn&gt;&lt;accession-num&gt;32850092&lt;/accession-num&gt;&lt;urls&gt;&lt;/urls&gt;&lt;custom1&gt;M.Z. reports consulting for Guidepoint, G.L.G. Other authors report no conflict of interest to disclose.&lt;/custom1&gt;&lt;custom2&gt;PMC7427449&lt;/custom2&gt;&lt;electronic-resource-num&gt;10.1080/20009666.2020.17711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2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. Porntharukchareon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Qb3JudGhhcnVrY2hhcmVvbjwvQXV0aG9yPjxZZWFyPjIw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Qb3JudGhhcnVrY2hhcmVvbjwvQXV0aG9yPjxZZWFyPjIw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3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. S. Hughes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Hughes&lt;/Author&gt;&lt;Year&gt;2020&lt;/Year&gt;&lt;RecNum&gt;570&lt;/RecNum&gt;&lt;DisplayText&gt;(34)&lt;/DisplayText&gt;&lt;record&gt;&lt;rec-number&gt;570&lt;/rec-number&gt;&lt;foreign-keys&gt;&lt;key app="EN" db-id="0dzvxe5xpeferneww9evss0opws9t9srvtt2" timestamp="1654590894"&gt;570&lt;/key&gt;&lt;/foreign-keys&gt;&lt;ref-type name="Journal Article"&gt;17&lt;/ref-type&gt;&lt;contributors&gt;&lt;authors&gt;&lt;author&gt;Hughes, M. S.&lt;/author&gt;&lt;author&gt;Pietropaolo, M.&lt;/author&gt;&lt;author&gt;Vasudevan, M. M.&lt;/author&gt;&lt;author&gt;Marcelli, M.&lt;/author&gt;&lt;author&gt;Nguyen, H.&lt;/author&gt;&lt;/authors&gt;&lt;/contributors&gt;&lt;auth-address&gt;Baylor College of Medicine, Houston, Texas, USA.&amp;#xD;Michael E. DeBakey VA Medical Center, Houston, Texas, USA.&lt;/auth-address&gt;&lt;titles&gt;&lt;title&gt;Checking the Checkpoint Inhibitors: A Case of Autoimmune Diabetes After PD-1 Inhibition in a Patient with HIV&lt;/title&gt;&lt;secondary-title&gt;J Endocr Soc&lt;/secondary-title&gt;&lt;/titles&gt;&lt;periodical&gt;&lt;full-title&gt;J Endocr Soc&lt;/full-title&gt;&lt;/periodical&gt;&lt;pages&gt;bvaa150&lt;/pages&gt;&lt;volume&gt;4&lt;/volume&gt;&lt;number&gt;12&lt;/number&gt;&lt;edition&gt;20201112&lt;/edition&gt;&lt;keywords&gt;&lt;keyword&gt;Hiv&lt;/keyword&gt;&lt;keyword&gt;Ici-dm&lt;/keyword&gt;&lt;keyword&gt;Pd-1&lt;/keyword&gt;&lt;keyword&gt;autoimmunity&lt;/keyword&gt;&lt;keyword&gt;immune check point inhibitors&lt;/keyword&gt;&lt;keyword&gt;type 1 diabetes&lt;/keyword&gt;&lt;/keywords&gt;&lt;dates&gt;&lt;year&gt;2020&lt;/year&gt;&lt;pub-dates&gt;&lt;date&gt;Dec 1&lt;/date&gt;&lt;/pub-dates&gt;&lt;/dates&gt;&lt;isbn&gt;2472-1972&lt;/isbn&gt;&lt;accession-num&gt;33225197&lt;/accession-num&gt;&lt;urls&gt;&lt;/urls&gt;&lt;custom2&gt;PMC7660136&lt;/custom2&gt;&lt;electronic-resource-num&gt;10.1210/jendso/bvaa1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4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QA1*05: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QB1*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O. A. Hakam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YWthbWk8L0F1dGhvcj48WWVhcj4yMDE5PC9ZZWFyPjxS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YWthbWk8L0F1dGhvcj48WWVhcj4yMDE5PC9ZZWFyPjxS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5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. Zezz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aZXp6YTwvQXV0aG9yPjxZZWFyPjIwMTk8L1llYXI+PFJl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aZXp6YTwvQXV0aG9yPjxZZWFyPjIwMTk8L1llYXI+PFJl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6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、ICA、 IA-2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. Zezz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aZXp6YTwvQXV0aG9yPjxZZWFyPjIwMTk8L1llYXI+PFJl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aZXp6YTwvQXV0aG9yPjxZZWFyPjIwMTk8L1llYXI+PFJl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6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、IC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. Yamamoto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ZYW1hbW90bzwvQXV0aG9yPjxZZWFyPjIwMTk8L1llYXI+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ZYW1hbW90bzwvQXV0aG9yPjxZZWFyPjIwMTk8L1llYXI+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7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 09:01:02-12:01:01, DQB1* 03:01:01-03:03:02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PB1* 05:01:01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QA1*03:02-05: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H. M. A. Abdullah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BYmR1bGxhaDwvQXV0aG9yPjxZZWFyPjIwMTk8L1llYXI+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BYmR1bGxhaDwvQXV0aG9yPjxZZWFyPjIwMTk8L1llYXI+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8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. Sakaguch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TYWthZ3VjaGk8L0F1dGhvcj48WWVhcj4yMDE5PC9ZZWFy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TYWthZ3VjaGk8L0F1dGhvcj48WWVhcj4yMDE5PC9ZZWFy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3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 09:01-DQB1* 03: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R. Edahiro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FZGFoaXJvPC9BdXRob3I+PFllYXI+MjAxOTwvWWVhcj48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FZGFoaXJvPC9BdXRob3I+PFllYXI+MjAxOTwvWWVhcj48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0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Y. Toh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Tohi&lt;/Author&gt;&lt;Year&gt;2019&lt;/Year&gt;&lt;RecNum&gt;600&lt;/RecNum&gt;&lt;DisplayText&gt;(41)&lt;/DisplayText&gt;&lt;record&gt;&lt;rec-number&gt;600&lt;/rec-number&gt;&lt;foreign-keys&gt;&lt;key app="EN" db-id="0dzvxe5xpeferneww9evss0opws9t9srvtt2" timestamp="1654611849"&gt;600&lt;/key&gt;&lt;/foreign-keys&gt;&lt;ref-type name="Journal Article"&gt;17&lt;/ref-type&gt;&lt;contributors&gt;&lt;authors&gt;&lt;author&gt;Tohi, Y.&lt;/author&gt;&lt;author&gt;Fujimoto, K.&lt;/author&gt;&lt;author&gt;Suzuki, R.&lt;/author&gt;&lt;author&gt;Suzuki, I.&lt;/author&gt;&lt;author&gt;Kubota, M.&lt;/author&gt;&lt;author&gt;Kawakita, M.&lt;/author&gt;&lt;/authors&gt;&lt;/contributors&gt;&lt;auth-address&gt;Department of Urology, Kobe City Medical Center General Hospital, 2-1-1 Minatojimaminami-cho, Chuo-ku, Kobe City, Hyogo, 650-0047, Japan.&amp;#xD;Diabetes and Endcrinology, Kobe City Medical Center General Hospital, 2-1-1 Minatojimaminami-cho, Chuo-ku, Kobe City, Hyogo, 650-0047, Japan.&lt;/auth-address&gt;&lt;titles&gt;&lt;title&gt;Fulminant type 1 diabetes mellitus induced by pembrolizumab in a patient with urothelial carcinoma: A case report&lt;/title&gt;&lt;secondary-title&gt;Urol Case Rep&lt;/secondary-title&gt;&lt;/titles&gt;&lt;periodical&gt;&lt;full-title&gt;Urol Case Rep&lt;/full-title&gt;&lt;/periodical&gt;&lt;pages&gt;100849&lt;/pages&gt;&lt;volume&gt;24&lt;/volume&gt;&lt;edition&gt;20190215&lt;/edition&gt;&lt;keywords&gt;&lt;keyword&gt;Fulminant type 1 diabetes mellitus&lt;/keyword&gt;&lt;keyword&gt;Pembrolizumab&lt;/keyword&gt;&lt;keyword&gt;Urothelial carcinoma&lt;/keyword&gt;&lt;/keywords&gt;&lt;dates&gt;&lt;year&gt;2019&lt;/year&gt;&lt;pub-dates&gt;&lt;date&gt;May&lt;/date&gt;&lt;/pub-dates&gt;&lt;/dates&gt;&lt;isbn&gt;2214-4420 (Print)&amp;#xD;2214-4420&lt;/isbn&gt;&lt;accession-num&gt;31211060&lt;/accession-num&gt;&lt;urls&gt;&lt;/urls&gt;&lt;custom2&gt;PMC6562295&lt;/custom2&gt;&lt;electronic-resource-num&gt;10.1016/j.eucr.2019.1008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1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T. Alrifa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Alrifai&lt;/Author&gt;&lt;Year&gt;2019&lt;/Year&gt;&lt;RecNum&gt;601&lt;/RecNum&gt;&lt;DisplayText&gt;(42)&lt;/DisplayText&gt;&lt;record&gt;&lt;rec-number&gt;601&lt;/rec-number&gt;&lt;foreign-keys&gt;&lt;key app="EN" db-id="0dzvxe5xpeferneww9evss0opws9t9srvtt2" timestamp="1654611999"&gt;601&lt;/key&gt;&lt;/foreign-keys&gt;&lt;ref-type name="Journal Article"&gt;17&lt;/ref-type&gt;&lt;contributors&gt;&lt;authors&gt;&lt;author&gt;Alrifai, T.&lt;/author&gt;&lt;author&gt;Ali, F. S.&lt;/author&gt;&lt;author&gt;Saleem, S.&lt;/author&gt;&lt;author&gt;Ruiz, D. C. M.&lt;/author&gt;&lt;author&gt;Rifai, D.&lt;/author&gt;&lt;author&gt;Younas, S.&lt;/author&gt;&lt;author&gt;Qureshi, F.&lt;/author&gt;&lt;/authors&gt;&lt;/contributors&gt;&lt;auth-address&gt;Department of Internal Medicine, AMITA Health Saint Joseph Hospital, Chicago, IL 60657, USA.&amp;#xD;Department of Internal Medicine, Saint Catherine Hospital, East Chicago, IN 46312, USA.&amp;#xD;Khyber Medical College, Peshawar, Pakistan.&amp;#xD;Department of Endocrinology, AMITA Health Saint Joseph Hospital, Chicago, IL 60657, USA.&lt;/auth-address&gt;&lt;titles&gt;&lt;title&gt;Immune Checkpoint Inhibitor Induced Diabetes Mellitus Treated with Insulin and Metformin: Evolution of Diabetes Management in the Era of Immunotherapy&lt;/title&gt;&lt;secondary-title&gt;Case Rep Oncol Med&lt;/secondary-title&gt;&lt;/titles&gt;&lt;periodical&gt;&lt;full-title&gt;Case Rep Oncol Med&lt;/full-title&gt;&lt;/periodical&gt;&lt;pages&gt;8781347&lt;/pages&gt;&lt;volume&gt;2019&lt;/volume&gt;&lt;edition&gt;20191104&lt;/edition&gt;&lt;dates&gt;&lt;year&gt;2019&lt;/year&gt;&lt;/dates&gt;&lt;isbn&gt;2090-6706 (Print)&lt;/isbn&gt;&lt;accession-num&gt;31781446&lt;/accession-num&gt;&lt;urls&gt;&lt;/urls&gt;&lt;custom1&gt;The authors declare that there is no conflict of interest regarding the publication of this paper.&lt;/custom1&gt;&lt;custom2&gt;PMC6875347&lt;/custom2&gt;&lt;electronic-resource-num&gt;10.1155/2019/878134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2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J. M. K. de Filette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kZSBGaWxldHRlPC9BdXRob3I+PFllYXI+MjAxOTwvWWVh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kZSBGaWxldHRlPC9BdXRob3I+PFllYXI+MjAxOTwvWWVh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3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QA1*03: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QB1*03: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D. Saito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Saito&lt;/Author&gt;&lt;Year&gt;2019&lt;/Year&gt;&lt;RecNum&gt;603&lt;/RecNum&gt;&lt;DisplayText&gt;(44)&lt;/DisplayText&gt;&lt;record&gt;&lt;rec-number&gt;603&lt;/rec-number&gt;&lt;foreign-keys&gt;&lt;key app="EN" db-id="0dzvxe5xpeferneww9evss0opws9t9srvtt2" timestamp="1654612326"&gt;603&lt;/key&gt;&lt;/foreign-keys&gt;&lt;ref-type name="Journal Article"&gt;17&lt;/ref-type&gt;&lt;contributors&gt;&lt;authors&gt;&lt;author&gt;Saito, D.&lt;/author&gt;&lt;author&gt;Oikawa, Y.&lt;/author&gt;&lt;author&gt;Yano, Y.&lt;/author&gt;&lt;author&gt;Ikegami, Y.&lt;/author&gt;&lt;author&gt;Satomura, A.&lt;/author&gt;&lt;author&gt;Isshiki, M.&lt;/author&gt;&lt;author&gt;Kurihara, S.&lt;/author&gt;&lt;author&gt;Inoue, I.&lt;/author&gt;&lt;author&gt;Noda, M.&lt;/author&gt;&lt;author&gt;Shimada, A.&lt;/author&gt;&lt;/authors&gt;&lt;/contributors&gt;&lt;auth-address&gt;Department of Endocrinology and Diabetes, School of Medicine, Saitama Medical University, Saitama, Japan.&amp;#xD;Department of Endocrinology and Diabetes, School of Medicine, Saitama Medical University, Saitama, Japan yoikawa5724@asahinet.jp.&lt;/auth-address&gt;&lt;titles&gt;&lt;title&gt;Detailed Time Course of Decline in Serum C-Peptide Levels in Anti-Programmed Cell Death-1 Therapy-Induced Fulminant Type 1 Diabetes&lt;/title&gt;&lt;secondary-title&gt;Diabetes Care&lt;/secondary-title&gt;&lt;/titles&gt;&lt;periodical&gt;&lt;full-title&gt;Diabetes Care&lt;/full-title&gt;&lt;/periodical&gt;&lt;pages&gt;e40-e41&lt;/pages&gt;&lt;volume&gt;42&lt;/volume&gt;&lt;number&gt;3&lt;/number&gt;&lt;edition&gt;20190118&lt;/edition&gt;&lt;dates&gt;&lt;year&gt;2019&lt;/year&gt;&lt;pub-dates&gt;&lt;date&gt;Mar&lt;/date&gt;&lt;/pub-dates&gt;&lt;/dates&gt;&lt;isbn&gt;0149-5992&lt;/isbn&gt;&lt;accession-num&gt;30659072&lt;/accession-num&gt;&lt;urls&gt;&lt;/urls&gt;&lt;electronic-resource-num&gt;10.2337/dc18-167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4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12: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E. S. Scott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TY290dDwvQXV0aG9yPjxZZWFyPjIwMTg8L1llYXI+PFJl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TY290dDwvQXV0aG9yPjxZZWFyPjIwMTg8L1llYXI+PFJl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5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. L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Li&lt;/Author&gt;&lt;Year&gt;2018&lt;/Year&gt;&lt;RecNum&gt;605&lt;/RecNum&gt;&lt;DisplayText&gt;(46)&lt;/DisplayText&gt;&lt;record&gt;&lt;rec-number&gt;605&lt;/rec-number&gt;&lt;foreign-keys&gt;&lt;key app="EN" db-id="0dzvxe5xpeferneww9evss0opws9t9srvtt2" timestamp="1654612893"&gt;605&lt;/key&gt;&lt;/foreign-keys&gt;&lt;ref-type name="Journal Article"&gt;17&lt;/ref-type&gt;&lt;contributors&gt;&lt;authors&gt;&lt;author&gt;Li, S.&lt;/author&gt;&lt;author&gt;Zhang, Y.&lt;/author&gt;&lt;author&gt;Sun, Z.&lt;/author&gt;&lt;author&gt;Hu, J.&lt;/author&gt;&lt;author&gt;Fang, C.&lt;/author&gt;&lt;/authors&gt;&lt;/contributors&gt;&lt;auth-address&gt;Department of Endocrinology, Second Affiliated Hospital of Soochow University, Suzhou.&amp;#xD;Department of Endocrinology, Quanzhou First Hospital, Fujian Medical University, Quanzhou, China.&lt;/auth-address&gt;&lt;titles&gt;&lt;title&gt;Anti-PD-1 pembrolizumab induced autoimmune diabetes in Chinese patient: A case report&lt;/title&gt;&lt;secondary-title&gt;Medicine (Baltimore)&lt;/secondary-title&gt;&lt;/titles&gt;&lt;periodical&gt;&lt;full-title&gt;Medicine (Baltimore)&lt;/full-title&gt;&lt;/periodical&gt;&lt;pages&gt;e12907&lt;/pages&gt;&lt;volume&gt;97&lt;/volume&gt;&lt;number&gt;45&lt;/number&gt;&lt;keywords&gt;&lt;keyword&gt;Aged&lt;/keyword&gt;&lt;keyword&gt;Antibodies, Monoclonal, Humanized/*adverse effects&lt;/keyword&gt;&lt;keyword&gt;Antineoplastic Agents, Immunological/*adverse effects&lt;/keyword&gt;&lt;keyword&gt;Carcinoma, Non-Small-Cell Lung/*drug therapy&lt;/keyword&gt;&lt;keyword&gt;Diabetes Mellitus, Type 1/*chemically induced&lt;/keyword&gt;&lt;keyword&gt;Humans&lt;/keyword&gt;&lt;keyword&gt;Lung Neoplasms/*drug therapy&lt;/keyword&gt;&lt;keyword&gt;Male&lt;/keyword&gt;&lt;/keywords&gt;&lt;dates&gt;&lt;year&gt;2018&lt;/year&gt;&lt;pub-dates&gt;&lt;date&gt;Nov&lt;/date&gt;&lt;/pub-dates&gt;&lt;/dates&gt;&lt;isbn&gt;0025-7974 (Print)&amp;#xD;0025-7974&lt;/isbn&gt;&lt;accession-num&gt;30407284&lt;/accession-num&gt;&lt;urls&gt;&lt;/urls&gt;&lt;custom1&gt;The authors declare that they have no conflicts of interest.&lt;/custom1&gt;&lt;custom2&gt;PMC6250450&lt;/custom2&gt;&lt;electronic-resource-num&gt;10.1097/md.00000000000129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6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kturk HK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Ba3R1cms8L0F1dGhvcj48WWVhcj4yMDE4PC9ZZWFyPjxS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Ba3R1cms8L0F1dGhvcj48WWVhcj4yMDE4PC9ZZWFyPjxS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7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 * 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，DQA * 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，DQB * 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（DR3-DQ2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N. Chokr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Chokr&lt;/Author&gt;&lt;Year&gt;2018&lt;/Year&gt;&lt;RecNum&gt;607&lt;/RecNum&gt;&lt;DisplayText&gt;(48)&lt;/DisplayText&gt;&lt;record&gt;&lt;rec-number&gt;607&lt;/rec-number&gt;&lt;foreign-keys&gt;&lt;key app="EN" db-id="0dzvxe5xpeferneww9evss0opws9t9srvtt2" timestamp="1654613152"&gt;607&lt;/key&gt;&lt;/foreign-keys&gt;&lt;ref-type name="Journal Article"&gt;17&lt;/ref-type&gt;&lt;contributors&gt;&lt;authors&gt;&lt;author&gt;Chokr, N.&lt;/author&gt;&lt;author&gt;Farooq, H.&lt;/author&gt;&lt;author&gt;Guadalupe, E.&lt;/author&gt;&lt;/authors&gt;&lt;/contributors&gt;&lt;auth-address&gt;Department of Internal Medicine, Yale School of Medicine, New Haven, CT, USA.&amp;#xD;Waterbury Hospital, Waterbury, CT, USA.&lt;/auth-address&gt;&lt;titles&gt;&lt;title&gt;Fulminant Diabetes in a Patient with Advanced Melanoma on Nivolumab&lt;/title&gt;&lt;secondary-title&gt;Case Rep Oncol Med&lt;/secondary-title&gt;&lt;/titles&gt;&lt;periodical&gt;&lt;full-title&gt;Case Rep Oncol Med&lt;/full-title&gt;&lt;/periodical&gt;&lt;pages&gt;8981375&lt;/pages&gt;&lt;volume&gt;2018&lt;/volume&gt;&lt;edition&gt;20180128&lt;/edition&gt;&lt;dates&gt;&lt;year&gt;2018&lt;/year&gt;&lt;/dates&gt;&lt;isbn&gt;2090-6706 (Print)&lt;/isbn&gt;&lt;accession-num&gt;29623227&lt;/accession-num&gt;&lt;urls&gt;&lt;/urls&gt;&lt;custom2&gt;PMC5830024&lt;/custom2&gt;&lt;electronic-resource-num&gt;10.1155/2018/89813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8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egativ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F. Gunawan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Gunawan&lt;/Author&gt;&lt;Year&gt;2018&lt;/Year&gt;&lt;RecNum&gt;608&lt;/RecNum&gt;&lt;DisplayText&gt;(49)&lt;/DisplayText&gt;&lt;record&gt;&lt;rec-number&gt;608&lt;/rec-number&gt;&lt;foreign-keys&gt;&lt;key app="EN" db-id="0dzvxe5xpeferneww9evss0opws9t9srvtt2" timestamp="1654613217"&gt;608&lt;/key&gt;&lt;/foreign-keys&gt;&lt;ref-type name="Journal Article"&gt;17&lt;/ref-type&gt;&lt;contributors&gt;&lt;authors&gt;&lt;author&gt;Gunawan, F.&lt;/author&gt;&lt;author&gt;George, E.&lt;/author&gt;&lt;author&gt;Roberts, A.&lt;/author&gt;&lt;/authors&gt;&lt;/contributors&gt;&lt;auth-address&gt;Geelong University Hospital, Barwon Health, Geelong, Victoria, Australia.&lt;/auth-address&gt;&lt;titles&gt;&lt;title&gt;Combination immune checkpoint inhibitor therapy nivolumab and ipilimumab associated with multiple endocrinopathies&lt;/title&gt;&lt;secondary-title&gt;Endocrinol Diabetes Metab Case Rep&lt;/secondary-title&gt;&lt;/titles&gt;&lt;periodical&gt;&lt;full-title&gt;Endocrinol Diabetes Metab Case Rep&lt;/full-title&gt;&lt;/periodical&gt;&lt;volume&gt;2018&lt;/volume&gt;&lt;edition&gt;20180228&lt;/edition&gt;&lt;dates&gt;&lt;year&gt;2018&lt;/year&gt;&lt;/dates&gt;&lt;isbn&gt;2052-0573 (Print)&amp;#xD;2052-0573&lt;/isbn&gt;&lt;accession-num&gt;29511565&lt;/accession-num&gt;&lt;urls&gt;&lt;/urls&gt;&lt;custom2&gt;PMC5830856&lt;/custom2&gt;&lt;electronic-resource-num&gt;10.1530/edm-17-014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4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S. Lee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Lee&lt;/Author&gt;&lt;Year&gt;2018&lt;/Year&gt;&lt;RecNum&gt;609&lt;/RecNum&gt;&lt;DisplayText&gt;(50)&lt;/DisplayText&gt;&lt;record&gt;&lt;rec-number&gt;609&lt;/rec-number&gt;&lt;foreign-keys&gt;&lt;key app="EN" db-id="0dzvxe5xpeferneww9evss0opws9t9srvtt2" timestamp="1654613325"&gt;609&lt;/key&gt;&lt;/foreign-keys&gt;&lt;ref-type name="Journal Article"&gt;17&lt;/ref-type&gt;&lt;contributors&gt;&lt;authors&gt;&lt;author&gt;Lee, S.&lt;/author&gt;&lt;author&gt;Morgan, A.&lt;/author&gt;&lt;author&gt;Shah, S.&lt;/author&gt;&lt;author&gt;Ebeling, P. R.&lt;/author&gt;&lt;/authors&gt;&lt;/contributors&gt;&lt;auth-address&gt;Department of Endocrinology, Monash Health, Clayton, Victoria, Australia.&amp;#xD;Department of Medicine, School of Clinical Sciences, Monash University, Clayton, Victoria, Australia.&lt;/auth-address&gt;&lt;titles&gt;&lt;title&gt;Rapid-onset diabetic ketoacidosis secondary to nivolumab therapy&lt;/title&gt;&lt;secondary-title&gt;Endocrinol Diabetes Metab Case Rep&lt;/secondary-title&gt;&lt;/titles&gt;&lt;periodical&gt;&lt;full-title&gt;Endocrinol Diabetes Metab Case Rep&lt;/full-title&gt;&lt;/periodical&gt;&lt;volume&gt;2018&lt;/volume&gt;&lt;edition&gt;20180427&lt;/edition&gt;&lt;dates&gt;&lt;year&gt;2018&lt;/year&gt;&lt;/dates&gt;&lt;isbn&gt;2052-0573 (Print)&amp;#xD;2052-0573&lt;/isbn&gt;&lt;accession-num&gt;29732161&lt;/accession-num&gt;&lt;urls&gt;&lt;/urls&gt;&lt;custom2&gt;PMC5931229&lt;/custom2&gt;&lt;electronic-resource-num&gt;10.1530/edm-18-00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0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K. Sakura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Sakurai&lt;/Author&gt;&lt;Year&gt;2018&lt;/Year&gt;&lt;RecNum&gt;610&lt;/RecNum&gt;&lt;DisplayText&gt;(51)&lt;/DisplayText&gt;&lt;record&gt;&lt;rec-number&gt;610&lt;/rec-number&gt;&lt;foreign-keys&gt;&lt;key app="EN" db-id="0dzvxe5xpeferneww9evss0opws9t9srvtt2" timestamp="1654613438"&gt;610&lt;/key&gt;&lt;/foreign-keys&gt;&lt;ref-type name="Journal Article"&gt;17&lt;/ref-type&gt;&lt;contributors&gt;&lt;authors&gt;&lt;author&gt;Sakurai, K.&lt;/author&gt;&lt;author&gt;Niitsuma, S.&lt;/author&gt;&lt;author&gt;Sato, R.&lt;/author&gt;&lt;author&gt;Takahashi, K.&lt;/author&gt;&lt;author&gt;Arihara, Z.&lt;/author&gt;&lt;/authors&gt;&lt;/contributors&gt;&lt;auth-address&gt;Department of Endocrinology and Metabolism, National Hospital Organization Sendai Medical Center.&amp;#xD;Department of Endocrinology and Applied Medical Science, Tohoku University Graduate School of Medicine.&lt;/auth-address&gt;&lt;titles&gt;&lt;title&gt;Painless Thyroiditis and Fulminant Type 1 Diabetes Mellitus in a Patient Treated with an Immune Checkpoint Inhibitor, Nivolumab&lt;/title&gt;&lt;secondary-title&gt;Tohoku J Exp Med&lt;/secondary-title&gt;&lt;/titles&gt;&lt;periodical&gt;&lt;full-title&gt;Tohoku J Exp Med&lt;/full-title&gt;&lt;/periodical&gt;&lt;pages&gt;33-40&lt;/pages&gt;&lt;volume&gt;244&lt;/volume&gt;&lt;number&gt;1&lt;/number&gt;&lt;keywords&gt;&lt;keyword&gt;Aged&lt;/keyword&gt;&lt;keyword&gt;Antibodies, Monoclonal/administration &amp;amp; dosage/*adverse effects&lt;/keyword&gt;&lt;keyword&gt;Blood Glucose/metabolism&lt;/keyword&gt;&lt;keyword&gt;Diabetes Mellitus, Type 1/blood/*complications&lt;/keyword&gt;&lt;keyword&gt;Female&lt;/keyword&gt;&lt;keyword&gt;Humans&lt;/keyword&gt;&lt;keyword&gt;Nivolumab&lt;/keyword&gt;&lt;keyword&gt;Thyroiditis/blood/*complications&lt;/keyword&gt;&lt;keyword&gt;Thyrotropin/blood&lt;/keyword&gt;&lt;keyword&gt;Thyroxine/blood&lt;/keyword&gt;&lt;keyword&gt;Triiodothyronine/blood&lt;/keyword&gt;&lt;keyword&gt;autoimmune&lt;/keyword&gt;&lt;keyword&gt;fulminant type 1 diabetes mellitus&lt;/keyword&gt;&lt;keyword&gt;immune checkpoint inhibitor&lt;/keyword&gt;&lt;keyword&gt;painless thyroiditis&lt;/keyword&gt;&lt;/keywords&gt;&lt;dates&gt;&lt;year&gt;2018&lt;/year&gt;&lt;pub-dates&gt;&lt;date&gt;Jan&lt;/date&gt;&lt;/pub-dates&gt;&lt;/dates&gt;&lt;isbn&gt;0040-8727&lt;/isbn&gt;&lt;accession-num&gt;29343652&lt;/accession-num&gt;&lt;urls&gt;&lt;/urls&gt;&lt;electronic-resource-num&gt;10.1620/tjem.244.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1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 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-DQB1* 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. Shib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TaGliYTwvQXV0aG9yPjxZZWFyPjIwMTg8L1llYXI+PFJl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TaGliYTwvQXV0aG9yPjxZZWFyPjIwMTg8L1llYXI+PFJl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2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4，DR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. Tzoulis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Tzoulis&lt;/Author&gt;&lt;Year&gt;2018&lt;/Year&gt;&lt;RecNum&gt;612&lt;/RecNum&gt;&lt;DisplayText&gt;(53)&lt;/DisplayText&gt;&lt;record&gt;&lt;rec-number&gt;612&lt;/rec-number&gt;&lt;foreign-keys&gt;&lt;key app="EN" db-id="0dzvxe5xpeferneww9evss0opws9t9srvtt2" timestamp="1654613776"&gt;612&lt;/key&gt;&lt;/foreign-keys&gt;&lt;ref-type name="Journal Article"&gt;17&lt;/ref-type&gt;&lt;contributors&gt;&lt;authors&gt;&lt;author&gt;Tzoulis, P.&lt;/author&gt;&lt;author&gt;Corbett, R. W.&lt;/author&gt;&lt;author&gt;Ponnampalam, S.&lt;/author&gt;&lt;author&gt;Baker, E.&lt;/author&gt;&lt;author&gt;Heaton, D.&lt;/author&gt;&lt;author&gt;Doulgeraki, T.&lt;/author&gt;&lt;author&gt;Stebbing, J.&lt;/author&gt;&lt;/authors&gt;&lt;/contributors&gt;&lt;auth-address&gt;Department of Diabetes, The Whittington Hospital, Whittington Health NHS Trust, London, UK.&amp;#xD;Department of Medicine, Imperial College London, London, UK.&amp;#xD;Medical School, University of Athens, Athens, Greece.&amp;#xD;Department of Surgery and Cancer, Imperial College London, London, UK.&lt;/auth-address&gt;&lt;titles&gt;&lt;title&gt;Nivolumab-induced fulminant diabetic ketoacidosis followed by thyroiditis&lt;/title&gt;&lt;secondary-title&gt;Endocrinol Diabetes Metab Case Rep&lt;/secondary-title&gt;&lt;/titles&gt;&lt;periodical&gt;&lt;full-title&gt;Endocrinol Diabetes Metab Case Rep&lt;/full-title&gt;&lt;/periodical&gt;&lt;volume&gt;2018&lt;/volume&gt;&lt;edition&gt;20180321&lt;/edition&gt;&lt;dates&gt;&lt;year&gt;2018&lt;/year&gt;&lt;/dates&gt;&lt;isbn&gt;2052-0573 (Print)&amp;#xD;2052-0573&lt;/isbn&gt;&lt;accession-num&gt;29576870&lt;/accession-num&gt;&lt;urls&gt;&lt;/urls&gt;&lt;custom2&gt;PMC5863245&lt;/custom2&gt;&lt;electronic-resource-num&gt;10.1530/edm-18-01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3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egativ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K. Matsumur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NYXRzdW11cmE8L0F1dGhvcj48WWVhcj4yMDE4PC9ZZWFy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NYXRzdW11cmE8L0F1dGhvcj48WWVhcj4yMDE4PC9ZZWFy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4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 DRB1*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-DRB1*1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A. A. Zaied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aYWllZDwvQXV0aG9yPjxZZWFyPjIwMTg8L1llYXI+PFJl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aYWllZDwvQXV0aG9yPjxZZWFyPjIwMTg8L1llYXI+PFJl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5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R. Capitao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Capitao&lt;/Author&gt;&lt;Year&gt;2018&lt;/Year&gt;&lt;RecNum&gt;615&lt;/RecNum&gt;&lt;DisplayText&gt;(56)&lt;/DisplayText&gt;&lt;record&gt;&lt;rec-number&gt;615&lt;/rec-number&gt;&lt;foreign-keys&gt;&lt;key app="EN" db-id="0dzvxe5xpeferneww9evss0opws9t9srvtt2" timestamp="1654847807"&gt;615&lt;/key&gt;&lt;/foreign-keys&gt;&lt;ref-type name="Journal Article"&gt;17&lt;/ref-type&gt;&lt;contributors&gt;&lt;authors&gt;&lt;author&gt;Capitao, R.&lt;/author&gt;&lt;author&gt;Bello, C.&lt;/author&gt;&lt;author&gt;Fonseca, R.&lt;/author&gt;&lt;author&gt;Saraiva, C.&lt;/author&gt;&lt;/authors&gt;&lt;/contributors&gt;&lt;auth-address&gt;Department of Endocrinology, Centro Hospitalar Lisboa Ocidental, Lisbon, Portugal.&lt;/auth-address&gt;&lt;titles&gt;&lt;title&gt;New onset diabetes after nivolumab treatment&lt;/title&gt;&lt;secondary-title&gt;BMJ Case Rep&lt;/secondary-title&gt;&lt;/titles&gt;&lt;periodical&gt;&lt;full-title&gt;BMJ Case Rep&lt;/full-title&gt;&lt;/periodical&gt;&lt;volume&gt;2018&lt;/volume&gt;&lt;edition&gt;20180129&lt;/edition&gt;&lt;keywords&gt;&lt;keyword&gt;Adenocarcinoma/drug therapy&lt;/keyword&gt;&lt;keyword&gt;Aged&lt;/keyword&gt;&lt;keyword&gt;Antibodies, Monoclonal/*adverse effects&lt;/keyword&gt;&lt;keyword&gt;Antineoplastic Agents/*adverse effects&lt;/keyword&gt;&lt;keyword&gt;Diabetes Mellitus, Type 1/*chemically induced/diagnosis&lt;/keyword&gt;&lt;keyword&gt;Diabetic Ketoacidosis/*chemically induced/diagnosis&lt;/keyword&gt;&lt;keyword&gt;Diagnosis, Differential&lt;/keyword&gt;&lt;keyword&gt;Female&lt;/keyword&gt;&lt;keyword&gt;Humans&lt;/keyword&gt;&lt;keyword&gt;Hyperglycemic Hyperosmolar Nonketotic Coma/diagnosis&lt;/keyword&gt;&lt;keyword&gt;Lung Neoplasms/drug therapy&lt;/keyword&gt;&lt;keyword&gt;Nivolumab&lt;/keyword&gt;&lt;keyword&gt;diabetes&lt;/keyword&gt;&lt;keyword&gt;drugs: endocrine system&lt;/keyword&gt;&lt;keyword&gt;unwanted effects / adverse reactions&lt;/keyword&gt;&lt;/keywords&gt;&lt;dates&gt;&lt;year&gt;2018&lt;/year&gt;&lt;pub-dates&gt;&lt;date&gt;Jan 29&lt;/date&gt;&lt;/pub-dates&gt;&lt;/dates&gt;&lt;isbn&gt;1757-790x&lt;/isbn&gt;&lt;accession-num&gt;29378735&lt;/accession-num&gt;&lt;urls&gt;&lt;/urls&gt;&lt;custom1&gt;Competing interests: None declared.&lt;/custom1&gt;&lt;custom2&gt;PMC5812409&lt;/custom2&gt;&lt;electronic-resource-num&gt;10.1136/bcr-2017-22099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6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. N. Changizzadeh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aGFuZ2l6emFkZWg8L0F1dGhvcj48WWVhcj4yMDE3PC9Z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aGFuZ2l6emFkZWg8L0F1dGhvcj48WWVhcj4yMDE3PC9Z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7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J. L. Godwin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Hb2R3aW48L0F1dGhvcj48WWVhcj4yMDE3PC9ZZWFyPjxS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Hb2R3aW48L0F1dGhvcj48WWVhcj4yMDE3PC9ZZWFyPjxS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8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、IA-2A、ZnT8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09：CTZ，09：CTZ (DR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Kapke J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Kapke&lt;/Author&gt;&lt;Year&gt;2017&lt;/Year&gt;&lt;RecNum&gt;571&lt;/RecNum&gt;&lt;DisplayText&gt;(59)&lt;/DisplayText&gt;&lt;record&gt;&lt;rec-number&gt;571&lt;/rec-number&gt;&lt;foreign-keys&gt;&lt;key app="EN" db-id="0dzvxe5xpeferneww9evss0opws9t9srvtt2" timestamp="1654590960"&gt;571&lt;/key&gt;&lt;/foreign-keys&gt;&lt;ref-type name="Journal Article"&gt;17&lt;/ref-type&gt;&lt;contributors&gt;&lt;authors&gt;&lt;author&gt;Kapke, J.&lt;/author&gt;&lt;author&gt;Shaheen, Z.&lt;/author&gt;&lt;author&gt;Kilari, D.&lt;/author&gt;&lt;author&gt;Knudson, P.&lt;/author&gt;&lt;author&gt;Wong, S.&lt;/author&gt;&lt;/authors&gt;&lt;/contributors&gt;&lt;auth-address&gt;Division of Hematology and Oncology, Medical College of Wisconsin, Milwaukee, Wisconsin, USA.&amp;#xD;Department of Medicine, Medical College of Wisconsin, Milwaukee, Wisconsin, USA.&amp;#xD;Division of Endocrinology, Medical College of Wisconsin, Milwaukee, Wisconsin, USA.&lt;/auth-address&gt;&lt;titles&gt;&lt;title&gt;Immune Checkpoint Inhibitor-Associated Type 1 Diabetes Mellitus: Case Series, Review of the Literature, and Optimal Management&lt;/title&gt;&lt;secondary-title&gt;Case Rep Oncol&lt;/secondary-title&gt;&lt;/titles&gt;&lt;periodical&gt;&lt;full-title&gt;Case Rep Oncol&lt;/full-title&gt;&lt;/periodical&gt;&lt;pages&gt;897-909&lt;/pages&gt;&lt;volume&gt;10&lt;/volume&gt;&lt;number&gt;3&lt;/number&gt;&lt;edition&gt;20171017&lt;/edition&gt;&lt;keywords&gt;&lt;keyword&gt;Autoimmunity&lt;/keyword&gt;&lt;keyword&gt;Checkpoint inhibitor&lt;/keyword&gt;&lt;keyword&gt;Diabetes mellitus&lt;/keyword&gt;&lt;keyword&gt;Immunology&lt;/keyword&gt;&lt;keyword&gt;Immunotherapy&lt;/keyword&gt;&lt;/keywords&gt;&lt;dates&gt;&lt;year&gt;2017&lt;/year&gt;&lt;pub-dates&gt;&lt;date&gt;Sep-Dec&lt;/date&gt;&lt;/pub-dates&gt;&lt;/dates&gt;&lt;isbn&gt;1662-6575 (Print)&amp;#xD;1662-6575&lt;/isbn&gt;&lt;accession-num&gt;29279690&lt;/accession-num&gt;&lt;urls&gt;&lt;/urls&gt;&lt;custom2&gt;PMC5731100&lt;/custom2&gt;&lt;electronic-resource-num&gt;10.1159/00048063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5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0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DQB1*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4，DQA1* 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R. Kumaga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dW1hZ2FpPC9BdXRob3I+PFllYXI+MjAxNzwvWWVhcj48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LdW1hZ2FpPC9BdXRob3I+PFllYXI+MjAxNzwvWWVhcj48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0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B1*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-DQB1*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3，DRB1*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-DQB1*0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. L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Li&lt;/Author&gt;&lt;Year&gt;2017&lt;/Year&gt;&lt;RecNum&gt;620&lt;/RecNum&gt;&lt;DisplayText&gt;(61)&lt;/DisplayText&gt;&lt;record&gt;&lt;rec-number&gt;620&lt;/rec-number&gt;&lt;foreign-keys&gt;&lt;key app="EN" db-id="0dzvxe5xpeferneww9evss0opws9t9srvtt2" timestamp="1654848609"&gt;620&lt;/key&gt;&lt;/foreign-keys&gt;&lt;ref-type name="Journal Article"&gt;17&lt;/ref-type&gt;&lt;contributors&gt;&lt;authors&gt;&lt;author&gt;Li, L.&lt;/author&gt;&lt;author&gt;Masood, A.&lt;/author&gt;&lt;author&gt;Bari, S.&lt;/author&gt;&lt;author&gt;Yavuz, S.&lt;/author&gt;&lt;author&gt;Grosbach, A. B.&lt;/author&gt;&lt;/authors&gt;&lt;/contributors&gt;&lt;auth-address&gt;aDivision of Hematology and Oncology, Department of Medicine, University of Florida, Gainesville, Florida, USA.&amp;#xD;dDivision of Hematology and Oncology, Malcom Randall VA Medical Center, Gainesville, Florida, USA.&amp;#xD;bDivision of Endocrinology, Diabetes and Metabolism, Department of Medicine, University of Florida, Gainesville, Florida, USA.&amp;#xD;eDivision of Endocrinology, Malcom Randall VA Medical Center, Gainesville, Florida, USA.&amp;#xD;cDepartment of Medicine, University of Florida, Gainesville, Florida, USA.&lt;/auth-address&gt;&lt;titles&gt;&lt;title&gt;Autoimmune Diabetes and Thyroiditis Complicating Treatment with Nivolumab&lt;/title&gt;&lt;secondary-title&gt;Case Rep Oncol&lt;/secondary-title&gt;&lt;/titles&gt;&lt;periodical&gt;&lt;full-title&gt;Case Rep Oncol&lt;/full-title&gt;&lt;/periodical&gt;&lt;pages&gt;230-234&lt;/pages&gt;&lt;volume&gt;10&lt;/volume&gt;&lt;number&gt;1&lt;/number&gt;&lt;edition&gt;20170302&lt;/edition&gt;&lt;keywords&gt;&lt;keyword&gt;Autoimmune diabetes&lt;/keyword&gt;&lt;keyword&gt;Nivolumab&lt;/keyword&gt;&lt;keyword&gt;PD-1 inhibitor&lt;/keyword&gt;&lt;/keywords&gt;&lt;dates&gt;&lt;year&gt;2017&lt;/year&gt;&lt;pub-dates&gt;&lt;date&gt;Jan-Apr&lt;/date&gt;&lt;/pub-dates&gt;&lt;/dates&gt;&lt;isbn&gt;1662-6575 (Print)&amp;#xD;1662-6575&lt;/isbn&gt;&lt;accession-num&gt;28611636&lt;/accession-num&gt;&lt;urls&gt;&lt;/urls&gt;&lt;custom2&gt;PMC5465653&lt;/custom2&gt;&lt;electronic-resource-num&gt;10.1159/00045654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1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L. Marchand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NYXJjaGFuZDwvQXV0aG9yPjxZZWFyPjIwMTc8L1llYXI+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NYXJjaGFuZDwvQXV0aG9yPjxZZWFyPjIwMTc8L1llYXI+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2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. Okamoto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Pa2Ftb3RvPC9BdXRob3I+PFllYXI+MjAxNjwvWWVhcj48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Pa2Ftb3RvPC9BdXRob3I+PFllYXI+MjAxNjwvWWVhcj48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3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5，DQB1*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J. Aleksova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BbGVrc292YTwvQXV0aG9yPjxZZWFyPjIwMTY8L1llYXI+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BbGVrc292YTwvQXV0aG9yPjxZZWFyPjIwMTY8L1llYXI+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4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M. A. Humayun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Humayun&lt;/Author&gt;&lt;Year&gt;2016&lt;/Year&gt;&lt;RecNum&gt;624&lt;/RecNum&gt;&lt;DisplayText&gt;(65)&lt;/DisplayText&gt;&lt;record&gt;&lt;rec-number&gt;624&lt;/rec-number&gt;&lt;foreign-keys&gt;&lt;key app="EN" db-id="0dzvxe5xpeferneww9evss0opws9t9srvtt2" timestamp="1654848968"&gt;624&lt;/key&gt;&lt;/foreign-keys&gt;&lt;ref-type name="Journal Article"&gt;17&lt;/ref-type&gt;&lt;contributors&gt;&lt;authors&gt;&lt;author&gt;Humayun, M. A.&lt;/author&gt;&lt;author&gt;Poole, R.&lt;/author&gt;&lt;/authors&gt;&lt;/contributors&gt;&lt;auth-address&gt;Department of Diabetes &amp;amp; Endocrinology, Royal Bournemouth Hospital, Castle Lanes East, Bournemouth, BH7 7DW, UK. doctormalikasif@gmail.com.&amp;#xD;NHS Foundation Trust, Poole Hospital, Poole, UK.&lt;/auth-address&gt;&lt;titles&gt;&lt;title&gt;A case of multiple immune toxicities from Ipilimumab and pembrolizumab treatment&lt;/title&gt;&lt;secondary-title&gt;Hormones (Athens)&lt;/secondary-title&gt;&lt;/titles&gt;&lt;periodical&gt;&lt;full-title&gt;Hormones (Athens)&lt;/full-title&gt;&lt;/periodical&gt;&lt;pages&gt;303-306&lt;/pages&gt;&lt;volume&gt;15&lt;/volume&gt;&lt;number&gt;2&lt;/number&gt;&lt;keywords&gt;&lt;keyword&gt;Antibodies, Monoclonal/*adverse effects&lt;/keyword&gt;&lt;keyword&gt;Antibodies, Monoclonal, Humanized/*adverse effects&lt;/keyword&gt;&lt;keyword&gt;Diabetes Mellitus, Type 1/*chemically induced/diagnosis/immunology&lt;/keyword&gt;&lt;keyword&gt;Humans&lt;/keyword&gt;&lt;keyword&gt;Hypophysitis/*chemically induced/diagnosis/immunology&lt;/keyword&gt;&lt;keyword&gt;Ipilimumab&lt;/keyword&gt;&lt;keyword&gt;Male&lt;/keyword&gt;&lt;keyword&gt;Melanoma/*drug therapy/immunology/secondary&lt;/keyword&gt;&lt;keyword&gt;Middle Aged&lt;/keyword&gt;&lt;keyword&gt;Risk Factors&lt;/keyword&gt;&lt;keyword&gt;Skin Neoplasms/*drug therapy/immunology/pathology&lt;/keyword&gt;&lt;/keywords&gt;&lt;dates&gt;&lt;year&gt;2016&lt;/year&gt;&lt;pub-dates&gt;&lt;date&gt;Apr&lt;/date&gt;&lt;/pub-dates&gt;&lt;/dates&gt;&lt;isbn&gt;1109-3099&lt;/isbn&gt;&lt;accession-num&gt;27376434&lt;/accession-num&gt;&lt;urls&gt;&lt;/urls&gt;&lt;electronic-resource-num&gt;10.14310/horm.2002.165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5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Y. Miyoshi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Miyoshi&lt;/Author&gt;&lt;Year&gt;2016&lt;/Year&gt;&lt;RecNum&gt;625&lt;/RecNum&gt;&lt;DisplayText&gt;(66)&lt;/DisplayText&gt;&lt;record&gt;&lt;rec-number&gt;625&lt;/rec-number&gt;&lt;foreign-keys&gt;&lt;key app="EN" db-id="0dzvxe5xpeferneww9evss0opws9t9srvtt2" timestamp="1654851334"&gt;625&lt;/key&gt;&lt;/foreign-keys&gt;&lt;ref-type name="Journal Article"&gt;17&lt;/ref-type&gt;&lt;contributors&gt;&lt;authors&gt;&lt;author&gt;Miyoshi, Y.&lt;/author&gt;&lt;author&gt;Ogawa, O.&lt;/author&gt;&lt;author&gt;Oyama, Y.&lt;/author&gt;&lt;/authors&gt;&lt;/contributors&gt;&lt;auth-address&gt;Department of Diabetes and Endocrinology, Kameda Medical Center.&lt;/auth-address&gt;&lt;titles&gt;&lt;title&gt;Nivolumab, an Anti-Programmed Cell Death-1 Antibody, Induces Fulminant Type 1 Diabetes&lt;/title&gt;&lt;secondary-title&gt;Tohoku J Exp Med&lt;/secondary-title&gt;&lt;/titles&gt;&lt;periodical&gt;&lt;full-title&gt;Tohoku J Exp Med&lt;/full-title&gt;&lt;/periodical&gt;&lt;pages&gt;155-8&lt;/pages&gt;&lt;volume&gt;239&lt;/volume&gt;&lt;number&gt;2&lt;/number&gt;&lt;keywords&gt;&lt;keyword&gt;Aged&lt;/keyword&gt;&lt;keyword&gt;Antibodies, Monoclonal/*adverse effects&lt;/keyword&gt;&lt;keyword&gt;Diabetes Mellitus, Type 1/*chemically induced/drug therapy&lt;/keyword&gt;&lt;keyword&gt;Female&lt;/keyword&gt;&lt;keyword&gt;Glycated Hemoglobin A/metabolism&lt;/keyword&gt;&lt;keyword&gt;Humans&lt;/keyword&gt;&lt;keyword&gt;Insulin/metabolism&lt;/keyword&gt;&lt;keyword&gt;Nivolumab&lt;/keyword&gt;&lt;keyword&gt;Programmed Cell Death 1 Receptor/*immunology&lt;/keyword&gt;&lt;/keywords&gt;&lt;dates&gt;&lt;year&gt;2016&lt;/year&gt;&lt;pub-dates&gt;&lt;date&gt;Jun&lt;/date&gt;&lt;/pub-dates&gt;&lt;/dates&gt;&lt;isbn&gt;0040-8727&lt;/isbn&gt;&lt;accession-num&gt;27297738&lt;/accession-num&gt;&lt;urls&gt;&lt;/urls&gt;&lt;electronic-resource-num&gt;10.1620/tjem.239.1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6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B1*1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，DQB1*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J. R. Lowe et al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Mb3dlPC9BdXRob3I+PFllYXI+MjAxNjwvWWVhcj48UmVj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Mb3dlPC9BdXRob3I+PFllYXI+MjAxNjwvWWVhcj48UmVj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7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QB1*0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. Gaudy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HYXVkeTwvQXV0aG9yPjxZZWFyPjIwMTU8L1llYXI+PFJl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HYXVkeTwvQXV0aG9yPjxZZWFyPjIwMTU8L1llYXI+PFJl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8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J. Hughes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dWdoZXM8L0F1dGhvcj48WWVhcj4yMDE1PC9ZZWFyPjxS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dWdoZXM8L0F1dGhvcj48WWVhcj4yMDE1PC9ZZWFyPjxS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A2.1, D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J. Hughes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dWdoZXM8L0F1dGhvcj48WWVhcj4yMDE1PC9ZZWFyPjxS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dWdoZXM8L0F1dGhvcj48WWVhcj4yMDE1PC9ZZWFyPjxS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A2.1, D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J. Hughes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dWdoZXM8L0F1dGhvcj48WWVhcj4yMDE1PC9ZZWFyPjxS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dWdoZXM8L0F1dGhvcj48WWVhcj4yMDE1PC9ZZWFyPjxS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、ICA、 IA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A2.1, D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J. Hughes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dWdoZXM8L0F1dGhvcj48WWVhcj4yMDE1PC9ZZWFyPjxS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dWdoZXM8L0F1dGhvcj48WWVhcj4yMDE1PC9ZZWFyPjxS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GADA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A2.1, D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15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J. Hughes et al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dWdoZXM8L0F1dGhvcj48WWVhcj4yMDE1PC9ZZWFyPjxS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IdWdoZXM8L0F1dGhvcj48WWVhcj4yMDE1PC9ZZWFyPjxS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(69)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  <w:tc>
          <w:tcPr>
            <w:tcW w:w="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 xml:space="preserve">negative </w:t>
            </w:r>
          </w:p>
        </w:tc>
        <w:tc>
          <w:tcPr>
            <w:tcW w:w="2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HLA-DR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2020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Cuiping Lin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IA-2A</w:t>
            </w:r>
          </w:p>
        </w:tc>
        <w:tc>
          <w:tcPr>
            <w:tcW w:w="26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kern w:val="0"/>
          <w:sz w:val="15"/>
          <w:szCs w:val="15"/>
          <w:lang w:bidi="ar"/>
        </w:rPr>
      </w:pPr>
      <w:r>
        <w:rPr>
          <w:rFonts w:ascii="Times New Roman" w:hAnsi="Times New Roman" w:eastAsia="宋体" w:cs="Times New Roman"/>
          <w:kern w:val="0"/>
          <w:sz w:val="15"/>
          <w:szCs w:val="15"/>
          <w:lang w:bidi="ar"/>
        </w:rPr>
        <w:t>“-”: Undetected.</w:t>
      </w:r>
    </w:p>
    <w:p>
      <w:pPr>
        <w:widowControl/>
        <w:textAlignment w:val="center"/>
        <w:rPr>
          <w:rFonts w:ascii="Times New Roman" w:hAnsi="Times New Roman" w:eastAsia="宋体" w:cs="Times New Roman"/>
          <w:b/>
          <w:bCs/>
          <w:kern w:val="0"/>
          <w:sz w:val="15"/>
          <w:szCs w:val="15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15"/>
          <w:szCs w:val="15"/>
          <w:lang w:bidi="ar"/>
        </w:rPr>
        <w:t>Reference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kern w:val="0"/>
          <w:sz w:val="15"/>
          <w:szCs w:val="15"/>
          <w:lang w:bidi="ar"/>
        </w:rPr>
        <w:fldChar w:fldCharType="begin"/>
      </w:r>
      <w:r>
        <w:rPr>
          <w:rFonts w:ascii="Times New Roman" w:hAnsi="Times New Roman" w:eastAsia="宋体" w:cs="Times New Roman"/>
          <w:kern w:val="0"/>
          <w:sz w:val="15"/>
          <w:szCs w:val="15"/>
          <w:lang w:bidi="ar"/>
        </w:rPr>
        <w:instrText xml:space="preserve"> ADDIN EN.REFLIST </w:instrText>
      </w:r>
      <w:r>
        <w:rPr>
          <w:rFonts w:ascii="Times New Roman" w:hAnsi="Times New Roman" w:eastAsia="宋体" w:cs="Times New Roman"/>
          <w:kern w:val="0"/>
          <w:sz w:val="15"/>
          <w:szCs w:val="15"/>
          <w:lang w:bidi="ar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Yang J, Wang Y, Tong XM. Sintilimab-induced autoimmune diabetes: A case report and review of the literature. World J Clin Cases. 2022;10(4):1263-77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atayama S, Kodama S, Kawana Y, Otake S, Sato D, Horiuchi T, et al. Two cases with fulminant type 1 diabetes that developed long after cessation of immune checkpoint inhibitor treatment. J Diabetes Investig. 2022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lchalabi H, Albustani S, Fareen N, Udongwo N, Chaughtai S, Holland S. An Unusual Etiology of Hypothyroidism and New-Onset Insulin-Dependent Diabetes: A Rare Side Effect of Nivolumab. Cureus. 2022;14(4):e24463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ato T, Kodama S, Kaneko K, Imai J, Katagiri H. Type 1 Diabetes Mellitus Associated with Nivolumab after Second SARS-CoV-2 Vaccination, Japan. Emerg Infect Dis. 2022;28(7)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Ganta N, Alnabwani D, Keating S, Patel V, Bommu VJL, Dawoud R, et al. Rare Adverse Events Related to Nivolumab, an Immune Checkpoint Inhibitor: A Case Series. Cureus. 2022;14(2):e22070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Glibka AA, Mel Nichenko GA, Mikhina MS, Mazurina NV, Kharkevich GY. [Development of destructive thyroiditis and diabetes mellitus after three injections of pembrolizumab for skin melanoma]. Probl Endokrinol (Mosk). 2021;67(2):20-7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Baroud S, Mirza L. New-Onset Type 1 Diabetes Mellitus After Treatment With Nivolumab for Melanoma. Cureus. 2021;13(10):e1867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aleh AO, Taha R, Mohamed SFA, Bashir M. Hyperosmolar Hyperglycaemic State and Diabetic Ketoacidosis in Nivolumab-Induced Insulin-Dependent Diabetes Mellitus. Eur J Case Rep Intern Med. 2021;8(8):002756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ankar K, Macfarlane M, Cooper O, Falk J. Pembrolizumab-Induced Diabetic Ketoacidosis: A Review of Critical Care Case. Cureus. 2021;13(10):e18983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uang X, Yang M, Wang L, Li L, Zhong X. Sintilimab induced diabetic ketoacidosis in a patient with small cell lung cancer: A case report and literature review. Medicine (Baltimore). 2021;100(19):e25795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Yaura K, Sakurai K, Niitsuma S, Sato R, Takahashi K, Arihara Z. Fulminant Type 1 Diabetes Mellitus Developed about Half a Year after Discontinuation of Immune Checkpoint Inhibitor Combination Therapy with Nivolumab and Ipilimumab: A Case Report. Tohoku J Exp Med. 2021;254(4):253-6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ikuchi F, Saheki T, Imachi H, Kobayashi T, Fukunaga K, Ibata T, et al. Nivolumab-induced hypophysitis followed by acute-onset type 1 diabetes with renal cell carcinoma: a case report. J Med Case Rep. 2021;15(1):214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Boswell L, Casals G, Blanco J, Jiménez A, Aya F, de Hollanda A, et al. Onset of fulminant type 1 diabetes mellitus following hypophysitis after discontinuation of combined immunotherapy. A case report. J Diabetes Investig. 2021;12(12):2263-6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Wu L, Li B. A Case of Severe Diabetic Ketoacidosis Associated with Pembrolizumab Therapy in a Patient with Metastatic Melanoma. Diabetes Metab Syndr Obes. 2021;14:753-7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ernandez A, Zeidan B, Jr., Desai P, Frunzi J. Diabetic Ketoacidosis Secondary to New Onset Type 1 Diabetes Mellitus Related to Pembrolizumab Therapy. Cureus. 2021;13(2):e13302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edzior SK, Jacknin G, Hudler A, Mueller SW, Kiser TH. A Severe Case of Diabetic Ketoacidosis and New-Onset Type 1 Diabetes Mellitus Associated with Anti-Glutamic Acid Decarboxylase Antibodies Following Immunotherapy with Pembrolizumab. Am J Case Rep. 2021;22:e931702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Jessel S, Austin M, Kluger HM. Mycophenolate as Primary Treatment for Immune Checkpoint Inhibitor Induced Acute Kidney Injury in a Patient with Concurrent Immunotherapy-Associated Diabetes: A Case Report. Clin Oncol Case Rep. 2021;4(1)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Yamaguchi H, Miyoshi Y, Uehara Y, Fujii K, Nagata S, Obata Y, et al. Case of slowly progressive type 1 diabetes mellitus with drastically reduced insulin secretory capacity after immune checkpoint inhibitor treatment for advanced renal cell carcinoma. Diabetol Int. 2021;12(2):234-40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Oldfield K, Jayasinghe R, Niranjan S, Chadha S. Immune checkpoint inhibitor-induced takotsubo syndrome and diabetic ketoacidosis: rare reactions. BMJ Case Rep. 2021;14(2)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Wen L, Zou X, Chen Y, Bai X, Liang T. Sintilimab-Induced Autoimmune Diabetes in a Patient With the Anti-tumor Effect of Partial Regression. Front Immunol. 2020;11:2076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yriacou A, Melson E, Chen W, Kempegowda P. Is immune checkpoint inhibitor-associated diabetes the same as fulminant type 1 diabetes mellitus? Clin Med (Lond). 2020;20(4):417-23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Cuenca JA, Laserna A, Reyes MP, Nates JL, Botz GH. Critical Care Admission of an HIV Patient with Diabetic Ketoacidosis Secondary to Pembrolizumab. Case Rep Crit Care. 2020;2020:8671530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eerty D, Das M, Hallanger-Johnson J, Haynes E. Diabetic Ketoacidosis: An Adverse Reaction to Immunotherapy. Cureus. 2020;12(9):e10632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ichloo A, Albosta MS, McMahon S, Movsesian K, Wani F, Jamal SM, et al. Pembrolizumab-Induced Diabetes Mellitus Presenting as Diabetic Ketoacidosis in a Patient With Metastatic Colonic Adenocarcinoma. J Investig Med High Impact Case Rep. 2020;8:232470962095133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amoa RA, Lee HS, Kil SH, Roep BO. Anti-PD-1 Therapy-Associated Type 1 Diabetes in a Pediatric Patient With Relapsed Classical Hodgkin Lymphoma. Diabetes Care. 2020;43(9):2293-5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usuki K, Suzuki S, Mizuno Y. Pembrolizumab-induced fulminant type 1 diabetes with C-peptide persistence at first referral. Endocrinol Diabetes Metab Case Rep. 2020;2020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arshall S, Kizuki A, Kitaoji T, Imada H, Kato H, Hosoda M, et al. Type 1 Diabetes, ACTH Deficiency, and Hypothyroidism Simultaneously Induced by Nivolumab Therapy in a Patient with Gastric Cancer: A Case Report. Case Rep Oncol. 2020;13(3):1185-90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urihara S, Oikawa Y, Nakajima R, Satomura A, Tanaka R, Kagamu H, et al. Simultaneous development of Graves' disease and type 1 diabetes during anti-programmed cell death-1 therapy: A case report. J Diabetes Investig. 2020;11(4):1006-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iyauchi M, Toyoda M, Zhang J, Hamada N, Yamawaki T, Tanaka J, et al. Nivolumab-induced fulminant type 1 diabetes with precipitous fall in C-peptide level. J Diabetes Investig. 2020;11(3):748-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ingh V, Chu Y, Gupta V, Zhao CW. A Tale of Immune-Related Adverse Events With Sequential Trials of Checkpoint Inhibitors in a Patient With Metastatic Renal Cell Carcinoma. Cureus. 2020;12(6):e8395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Ohara N, Kobayashi M, Ikeda Y, Hoshi T, Morita S, Kanefuji T, et al. Non-insulin-dependent Diabetes Mellitus Induced by Immune Checkpoint Inhibitor Therapy in an Insulinoma-associated Antigen-2 Autoantibody-positive Patient with Advanced Gastric Cancer. Intern Med. 2020;59(4):551-6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aque W, Ahmed SR, Zilbermint M. Nivolumab-induced autoimmune diabetes mellitus and hypothyroidism in a patient with rectal neuroendocrine tumor. J Community Hosp Intern Med Perspect. 2020;10(4):338-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Porntharukchareon T, Tontivuthikul B, Sintawichai N, Srichomkwun P. Pembrolizumab- and ipilimumab-induced diabetic ketoacidosis and isolated adrenocorticotropic hormone deficiency: a case report. J Med Case Rep. 2020;14(1):171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ughes MS, Pietropaolo M, Vasudevan MM, Marcelli M, Nguyen H. Checking the Checkpoint Inhibitors: A Case of Autoimmune Diabetes After PD-1 Inhibition in a Patient with HIV. J Endocr Soc. 2020;4(12):bvaa150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akami OA, Ioana J, Ahmad S, Tun TK, Sreenan S, McDermott JH. A case of pembrolizumab-induced severe DKA and hypothyroidism in a patient with metastatic melanoma. Endocrinol Diabetes Metab Case Rep. 2019;201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6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Zezza M, Kosinski C, Mekoguem C, Marino L, Chtioui H, Pitteloud N, et al. Combined immune checkpoint inhibitor therapy with nivolumab and ipilimumab causing acute-onset type 1 diabetes mellitus following a single administration: two case reports. BMC Endocr Disord. 2019;19(1):144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7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Yamamoto N, Tsurutani Y, Katsuragawa S, Kubo H, Sunouchi T, Hirose R, et al. A Patient with Nivolumab-related Fulminant Type 1 Diabetes Mellitus whose Serum C-peptide Level Was Preserved at the Initial Detection of Hyperglycemia. Intern Med. 2019;58(19):2825-30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bdullah HMA, Elnair R, Khan UI, Omar M, Morey-Vargas OL. Rapid onset type-1 diabetes and diabetic ketoacidosis secondary to nivolumab immunotherapy: a review of existing literature. BMJ Case Rep. 2019;12(8)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9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akaguchi C, Ashida K, Yano S, Ohe K, Wada N, Hasuzawa N, et al. A case of nivolumab-induced acute-onset type 1 diabetes mellitus in melanoma. Curr Oncol. 2019;26(1):e115-e8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dahiro R, Ishijima M, Kurebe H, Nishida K, Uenami T, Kanazu M, et al. Continued administration of pembrolizumab for adenocarcinoma of the lung after the onset of fulminant type 1 diabetes mellitus as an immune-related adverse effect: A case report. Thorac Cancer. 2019;10(5):1276-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Tohi Y, Fujimoto K, Suzuki R, Suzuki I, Kubota M, Kawakita M. Fulminant type 1 diabetes mellitus induced by pembrolizumab in a patient with urothelial carcinoma: A case report. Urol Case Rep. 2019;24:10084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lrifai T, Ali FS, Saleem S, Ruiz DCM, Rifai D, Younas S, et al. Immune Checkpoint Inhibitor Induced Diabetes Mellitus Treated with Insulin and Metformin: Evolution of Diabetes Management in the Era of Immunotherapy. Case Rep Oncol Med. 2019;2019:8781347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de Filette JMK, Pen JJ, Decoster L, Vissers T, Bravenboer B, Van der Auwera BJ, et al. Immune checkpoint inhibitors and type 1 diabetes mellitus: a case report and systematic review. Eur J Endocrinol. 2019;181(3):363-74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aito D, Oikawa Y, Yano Y, Ikegami Y, Satomura A, Isshiki M, et al. Detailed Time Course of Decline in Serum C-Peptide Levels in Anti-Programmed Cell Death-1 Therapy-Induced Fulminant Type 1 Diabetes. Diabetes Care. 2019;42(3):e40-e1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cott ES, Long GV, Guminski A, Clifton-Bligh RJ, Menzies AM, Tsang VH. The spectrum, incidence, kinetics and management of endocrinopathies with immune checkpoint inhibitors for metastatic melanoma. Eur J Endocrinol. 2018;178(2):173-80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6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Li S, Zhang Y, Sun Z, Hu J, Fang C. Anti-PD-1 pembrolizumab induced autoimmune diabetes in Chinese patient: A case report. Medicine (Baltimore). 2018;97(45):e12907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7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kturk HK, Alkanani A, Zhao Z, Yu L, Michels AW. PD-1 Inhibitor Immune-Related Adverse Events in Patients With Preexisting Endocrine Autoimmunity. J Clin Endocrinol Metab. 2018;103(10):3589-92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8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Chokr N, Farooq H, Guadalupe E. Fulminant Diabetes in a Patient with Advanced Melanoma on Nivolumab. Case Rep Oncol Med. 2018;2018:8981375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9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Gunawan F, George E, Roberts A. Combination immune checkpoint inhibitor therapy nivolumab and ipilimumab associated with multiple endocrinopathies. Endocrinol Diabetes Metab Case Rep. 2018;2018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Lee S, Morgan A, Shah S, Ebeling PR. Rapid-onset diabetic ketoacidosis secondary to nivolumab therapy. Endocrinol Diabetes Metab Case Rep. 2018;2018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akurai K, Niitsuma S, Sato R, Takahashi K, Arihara Z. Painless Thyroiditis and Fulminant Type 1 Diabetes Mellitus in a Patient Treated with an Immune Checkpoint Inhibitor, Nivolumab. Tohoku J Exp Med. 2018;244(1):33-40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hiba M, Inaba H, Ariyasu H, Kawai S, Inagaki Y, Matsuno S, et al. Fulminant Type 1 Diabetes Mellitus Accompanied by Positive Conversion of Anti-insulin Antibody after the Administration of Anti-CTLA-4 Antibody Following the Discontinuation of Anti-PD-1 Antibody. Intern Med. 2018;57(14):2029-34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Tzoulis P, Corbett RW, Ponnampalam S, Baker E, Heaton D, Doulgeraki T, et al. Nivolumab-induced fulminant diabetic ketoacidosis followed by thyroiditis. Endocrinol Diabetes Metab Case Rep. 2018;2018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atsumura K, Nagasawa K, Oshima Y, Kikuno S, Hayashi K, Nishimura A, et al. Aggravation of diabetes, and incompletely deficient insulin secretion in a case with type 1 diabetes-resistant human leukocyte antigen DRB1*15:02 treated with nivolumab. J Diabetes Investig. 2018;9(2):438-41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Zaied AA, Akturk HK, Joseph RW, Lee AS. New-onset insulin-dependent diabetes due to nivolumab. Endocrinol Diabetes Metab Case Rep. 2018;2018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6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Capitao R, Bello C, Fonseca R, Saraiva C. New onset diabetes after nivolumab treatment. BMJ Case Rep. 2018;2018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7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Changizzadeh PN, Mukkamalla SKR, Armenio VA. Combined checkpoint inhibitor therapy causing diabetic ketoacidosis in metastatic melanoma. J Immunother Cancer. 2017;5(1):97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8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Godwin JL, Jaggi S, Sirisena I, Sharda P, Rao AD, Mehra R, et al. Nivolumab-induced autoimmune diabetes mellitus presenting as diabetic ketoacidosis in a patient with metastatic lung cancer. J Immunother Cancer. 2017;5:40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9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apke J, Shaheen Z, Kilari D, Knudson P, Wong S. Immune Checkpoint Inhibitor-Associated Type 1 Diabetes Mellitus: Case Series, Review of the Literature, and Optimal Management. Case Rep Oncol. 2017;10(3):897-90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umagai R, Muramatsu A, Nakajima R, Fujii M, Kaino K, Katakura Y, et al. Acute-onset type 1 diabetes mellitus caused by nivolumab in a patient with advanced pulmonary adenocarcinoma. J Diabetes Investig. 2017;8(6):798-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Li L, Masood A, Bari S, Yavuz S, Grosbach AB. Autoimmune Diabetes and Thyroiditis Complicating Treatment with Nivolumab. Case Rep Oncol. 2017;10(1):230-4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archand L, Paulus V, Fabien N, Pérol M, Thivolet C, Vouillarmet J, et al. Nivolumab-Induced Acute Diabetes Mellitus and Hypophysitis in a Patient with Advanced Pulmonary Pleomorphic Carcinoma with a Prolonged Tumor Response. J Thorac Oncol. 2017;12(11):e182-e4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Okamoto M, Okamoto M, Gotoh K, Masaki T, Ozeki Y, Ando H, et al. Fulminant type 1 diabetes mellitus with anti-programmed cell death-1 therapy. J Diabetes Investig. 2016;7(6):915-8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leksova J, Lau PK, Soldatos G, McArthur G. Glucocorticoids did not reverse type 1 diabetes mellitus secondary to pembrolizumab in a patient with metastatic melanoma. BMJ Case Rep. 2016;2016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umayun MA, Poole R. A case of multiple immune toxicities from Ipilimumab and pembrolizumab treatment. Hormones (Athens). 2016;15(2):303-6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6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iyoshi Y, Ogawa O, Oyama Y. Nivolumab, an Anti-Programmed Cell Death-1 Antibody, Induces Fulminant Type 1 Diabetes. Tohoku J Exp Med. 2016;239(2):155-8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7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Lowe JR, Perry DJ, Salama AK, Mathews CE, Moss LG, Hanks BA. Genetic risk analysis of a patient with fulminant autoimmune type 1 diabetes mellitus secondary to combination ipilimumab and nivolumab immunotherapy. J Immunother Cancer. 2016;4:89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8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Gaudy C, Clévy C, Monestier S, Dubois N, Préau Y, Mallet S, et al. Anti-PD1 Pembrolizumab Can Induce Exceptional Fulminant Type 1 Diabetes. Diabetes Care. 2015;38(11):e182-3.</w:t>
      </w:r>
    </w:p>
    <w:p>
      <w:pPr>
        <w:pStyle w:val="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9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ughes J, Vudattu N, Sznol M, Gettinger S, Kluger H, Lupsa B, et al. Precipitation of autoimmune diabetes with anti-PD-1 immunotherapy. Diabetes Care. 2015;38(4):e55-7.</w:t>
      </w:r>
    </w:p>
    <w:p>
      <w:pPr>
        <w:widowControl/>
        <w:textAlignment w:val="center"/>
        <w:rPr>
          <w:rFonts w:ascii="Times New Roman" w:hAnsi="Times New Roman" w:eastAsia="宋体" w:cs="Times New Roman"/>
          <w:kern w:val="0"/>
          <w:sz w:val="15"/>
          <w:szCs w:val="15"/>
          <w:lang w:bidi="ar"/>
        </w:rPr>
      </w:pPr>
      <w:r>
        <w:rPr>
          <w:rFonts w:ascii="Times New Roman" w:hAnsi="Times New Roman" w:eastAsia="宋体" w:cs="Times New Roman"/>
          <w:kern w:val="0"/>
          <w:sz w:val="15"/>
          <w:szCs w:val="15"/>
          <w:lang w:bidi="ar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iZTFkNDM0NDBiYTMwZGVhMjI0ZDliYjQwZjE4Mj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zvxe5xpeferneww9evss0opws9t9srvtt2&quot;&gt;My EndNote Library&lt;record-ids&gt;&lt;item&gt;569&lt;/item&gt;&lt;item&gt;570&lt;/item&gt;&lt;item&gt;571&lt;/item&gt;&lt;item&gt;573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item&gt;617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item&gt;632&lt;/item&gt;&lt;item&gt;633&lt;/item&gt;&lt;item&gt;635&lt;/item&gt;&lt;item&gt;636&lt;/item&gt;&lt;item&gt;637&lt;/item&gt;&lt;item&gt;638&lt;/item&gt;&lt;item&gt;639&lt;/item&gt;&lt;item&gt;641&lt;/item&gt;&lt;item&gt;642&lt;/item&gt;&lt;item&gt;643&lt;/item&gt;&lt;item&gt;644&lt;/item&gt;&lt;/record-ids&gt;&lt;/item&gt;&lt;/Libraries&gt;"/>
  </w:docVars>
  <w:rsids>
    <w:rsidRoot w:val="10A336E0"/>
    <w:rsid w:val="000051AD"/>
    <w:rsid w:val="00023307"/>
    <w:rsid w:val="00057739"/>
    <w:rsid w:val="00085648"/>
    <w:rsid w:val="00095A0D"/>
    <w:rsid w:val="000B3AC5"/>
    <w:rsid w:val="000B54EA"/>
    <w:rsid w:val="000B78BE"/>
    <w:rsid w:val="001353E0"/>
    <w:rsid w:val="00150F00"/>
    <w:rsid w:val="00155AE3"/>
    <w:rsid w:val="00163923"/>
    <w:rsid w:val="00180186"/>
    <w:rsid w:val="00231ABD"/>
    <w:rsid w:val="002808AF"/>
    <w:rsid w:val="002D277B"/>
    <w:rsid w:val="002E0807"/>
    <w:rsid w:val="00313F9C"/>
    <w:rsid w:val="003347CA"/>
    <w:rsid w:val="003504CC"/>
    <w:rsid w:val="00370659"/>
    <w:rsid w:val="00370E84"/>
    <w:rsid w:val="00386E7C"/>
    <w:rsid w:val="003B07D3"/>
    <w:rsid w:val="003E1D39"/>
    <w:rsid w:val="0040207C"/>
    <w:rsid w:val="00414DFE"/>
    <w:rsid w:val="004260C9"/>
    <w:rsid w:val="004B1CCF"/>
    <w:rsid w:val="00507058"/>
    <w:rsid w:val="00520FBE"/>
    <w:rsid w:val="005844BB"/>
    <w:rsid w:val="005B141D"/>
    <w:rsid w:val="005B6486"/>
    <w:rsid w:val="00606408"/>
    <w:rsid w:val="006172E5"/>
    <w:rsid w:val="006464CF"/>
    <w:rsid w:val="006603E3"/>
    <w:rsid w:val="00696795"/>
    <w:rsid w:val="006A7AFE"/>
    <w:rsid w:val="006E7FCC"/>
    <w:rsid w:val="00701DAF"/>
    <w:rsid w:val="00714078"/>
    <w:rsid w:val="007359D9"/>
    <w:rsid w:val="0075094A"/>
    <w:rsid w:val="00773DC1"/>
    <w:rsid w:val="00793FF4"/>
    <w:rsid w:val="007A40B5"/>
    <w:rsid w:val="007B03E9"/>
    <w:rsid w:val="00822BA9"/>
    <w:rsid w:val="00842A78"/>
    <w:rsid w:val="0085364B"/>
    <w:rsid w:val="008C2242"/>
    <w:rsid w:val="008D2F41"/>
    <w:rsid w:val="008F13C3"/>
    <w:rsid w:val="008F17A2"/>
    <w:rsid w:val="008F5457"/>
    <w:rsid w:val="00971330"/>
    <w:rsid w:val="009E1BA2"/>
    <w:rsid w:val="00A24426"/>
    <w:rsid w:val="00A450E6"/>
    <w:rsid w:val="00A66D17"/>
    <w:rsid w:val="00AA4E9F"/>
    <w:rsid w:val="00AC69B0"/>
    <w:rsid w:val="00B13E86"/>
    <w:rsid w:val="00B510C3"/>
    <w:rsid w:val="00B53F65"/>
    <w:rsid w:val="00B7112B"/>
    <w:rsid w:val="00B75021"/>
    <w:rsid w:val="00B77241"/>
    <w:rsid w:val="00B816D9"/>
    <w:rsid w:val="00BA281B"/>
    <w:rsid w:val="00BB003A"/>
    <w:rsid w:val="00BD26B1"/>
    <w:rsid w:val="00BD7AFC"/>
    <w:rsid w:val="00BF2B92"/>
    <w:rsid w:val="00C00118"/>
    <w:rsid w:val="00C01E6C"/>
    <w:rsid w:val="00C21DB9"/>
    <w:rsid w:val="00C3592A"/>
    <w:rsid w:val="00C40CF3"/>
    <w:rsid w:val="00C46B42"/>
    <w:rsid w:val="00C5399F"/>
    <w:rsid w:val="00C567F6"/>
    <w:rsid w:val="00C868C8"/>
    <w:rsid w:val="00C94BA0"/>
    <w:rsid w:val="00CB4F30"/>
    <w:rsid w:val="00CB60F9"/>
    <w:rsid w:val="00CE6C44"/>
    <w:rsid w:val="00D01CD7"/>
    <w:rsid w:val="00D04A40"/>
    <w:rsid w:val="00D112D7"/>
    <w:rsid w:val="00D14E41"/>
    <w:rsid w:val="00D22C51"/>
    <w:rsid w:val="00D4579C"/>
    <w:rsid w:val="00D518AB"/>
    <w:rsid w:val="00DD29DA"/>
    <w:rsid w:val="00DE7160"/>
    <w:rsid w:val="00E00166"/>
    <w:rsid w:val="00E02DB6"/>
    <w:rsid w:val="00E4775F"/>
    <w:rsid w:val="00E72BDC"/>
    <w:rsid w:val="00E85664"/>
    <w:rsid w:val="00E922D3"/>
    <w:rsid w:val="00EA0BA7"/>
    <w:rsid w:val="00EA4603"/>
    <w:rsid w:val="00EF355C"/>
    <w:rsid w:val="00EF7780"/>
    <w:rsid w:val="00F13DBB"/>
    <w:rsid w:val="00F27DE6"/>
    <w:rsid w:val="00F33D83"/>
    <w:rsid w:val="00F41796"/>
    <w:rsid w:val="00F96BB8"/>
    <w:rsid w:val="00F97741"/>
    <w:rsid w:val="00FA272C"/>
    <w:rsid w:val="00FA6511"/>
    <w:rsid w:val="01F102E9"/>
    <w:rsid w:val="065F31F7"/>
    <w:rsid w:val="06CE7587"/>
    <w:rsid w:val="0A696084"/>
    <w:rsid w:val="0B6D0753"/>
    <w:rsid w:val="10A336E0"/>
    <w:rsid w:val="11506760"/>
    <w:rsid w:val="14176687"/>
    <w:rsid w:val="156721CE"/>
    <w:rsid w:val="189608A1"/>
    <w:rsid w:val="198E092B"/>
    <w:rsid w:val="1A663032"/>
    <w:rsid w:val="237E36F0"/>
    <w:rsid w:val="26C30BF8"/>
    <w:rsid w:val="27A139E6"/>
    <w:rsid w:val="2B9C4148"/>
    <w:rsid w:val="2BC415B4"/>
    <w:rsid w:val="2C155C2A"/>
    <w:rsid w:val="2DFB52D7"/>
    <w:rsid w:val="2F380658"/>
    <w:rsid w:val="2FF4311D"/>
    <w:rsid w:val="34D20D4A"/>
    <w:rsid w:val="36F57FAD"/>
    <w:rsid w:val="3B7F12F6"/>
    <w:rsid w:val="3C033D80"/>
    <w:rsid w:val="3C5A4C9E"/>
    <w:rsid w:val="3EB877BB"/>
    <w:rsid w:val="3EF76594"/>
    <w:rsid w:val="40154176"/>
    <w:rsid w:val="40746441"/>
    <w:rsid w:val="40D4197F"/>
    <w:rsid w:val="41442536"/>
    <w:rsid w:val="42465BB9"/>
    <w:rsid w:val="43E90910"/>
    <w:rsid w:val="4D47224B"/>
    <w:rsid w:val="4F036171"/>
    <w:rsid w:val="4F3D2701"/>
    <w:rsid w:val="509B4F1E"/>
    <w:rsid w:val="55863F65"/>
    <w:rsid w:val="58B716A6"/>
    <w:rsid w:val="59C701E3"/>
    <w:rsid w:val="5D87743D"/>
    <w:rsid w:val="60773098"/>
    <w:rsid w:val="61C6027E"/>
    <w:rsid w:val="6207427D"/>
    <w:rsid w:val="63CF5AE8"/>
    <w:rsid w:val="64706D18"/>
    <w:rsid w:val="65535B42"/>
    <w:rsid w:val="66757075"/>
    <w:rsid w:val="66D9547D"/>
    <w:rsid w:val="67C9772B"/>
    <w:rsid w:val="6844104D"/>
    <w:rsid w:val="685D112B"/>
    <w:rsid w:val="699A3CBE"/>
    <w:rsid w:val="6A0F2EE5"/>
    <w:rsid w:val="6F241291"/>
    <w:rsid w:val="6FF9279B"/>
    <w:rsid w:val="716E0AA6"/>
    <w:rsid w:val="722D5521"/>
    <w:rsid w:val="728F6118"/>
    <w:rsid w:val="72D06A3C"/>
    <w:rsid w:val="73AB7CE6"/>
    <w:rsid w:val="75AC3D6F"/>
    <w:rsid w:val="768F5677"/>
    <w:rsid w:val="77FD015C"/>
    <w:rsid w:val="78834BF5"/>
    <w:rsid w:val="78DF69A4"/>
    <w:rsid w:val="7D1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EndNote Bibliography Title"/>
    <w:basedOn w:val="1"/>
    <w:link w:val="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7">
    <w:name w:val="EndNote Bibliography Title 字符"/>
    <w:basedOn w:val="5"/>
    <w:link w:val="6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8">
    <w:name w:val="EndNote Bibliography"/>
    <w:basedOn w:val="1"/>
    <w:link w:val="9"/>
    <w:qFormat/>
    <w:uiPriority w:val="0"/>
    <w:pPr>
      <w:jc w:val="left"/>
    </w:pPr>
    <w:rPr>
      <w:rFonts w:ascii="Calibri" w:hAnsi="Calibri" w:cs="Calibri"/>
      <w:sz w:val="20"/>
    </w:rPr>
  </w:style>
  <w:style w:type="character" w:customStyle="1" w:styleId="9">
    <w:name w:val="EndNote Bibliography 字符"/>
    <w:basedOn w:val="5"/>
    <w:link w:val="8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0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2901</Words>
  <Characters>15825</Characters>
  <Lines>553</Lines>
  <Paragraphs>155</Paragraphs>
  <TotalTime>232</TotalTime>
  <ScaleCrop>false</ScaleCrop>
  <LinksUpToDate>false</LinksUpToDate>
  <CharactersWithSpaces>1820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12:27:00Z</dcterms:created>
  <dc:creator>123</dc:creator>
  <cp:lastModifiedBy>LinCuiping</cp:lastModifiedBy>
  <dcterms:modified xsi:type="dcterms:W3CDTF">2022-06-22T11:29:25Z</dcterms:modified>
  <cp:revision>9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61BE0E60A2943078043587F8075CDBE</vt:lpwstr>
  </property>
</Properties>
</file>